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8C4" w:rsidRPr="002A59B9" w:rsidRDefault="00017CA8" w:rsidP="0014678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upplementary</w:t>
      </w:r>
      <w:r w:rsidR="0001268C">
        <w:rPr>
          <w:rFonts w:ascii="Arial" w:hAnsi="Arial" w:cs="Arial" w:hint="eastAsia"/>
          <w:b/>
          <w:sz w:val="24"/>
          <w:szCs w:val="24"/>
        </w:rPr>
        <w:t xml:space="preserve"> </w:t>
      </w:r>
      <w:r w:rsidR="00052270" w:rsidRPr="002A59B9">
        <w:rPr>
          <w:rFonts w:ascii="Arial" w:hAnsi="Arial" w:cs="Arial"/>
          <w:b/>
          <w:sz w:val="24"/>
          <w:szCs w:val="24"/>
        </w:rPr>
        <w:t xml:space="preserve">Table </w:t>
      </w:r>
      <w:r w:rsidR="0001268C">
        <w:rPr>
          <w:rFonts w:ascii="Arial" w:hAnsi="Arial" w:cs="Arial" w:hint="eastAsia"/>
          <w:b/>
          <w:sz w:val="24"/>
          <w:szCs w:val="24"/>
        </w:rPr>
        <w:t>1</w:t>
      </w:r>
      <w:r w:rsidR="00052270" w:rsidRPr="002A59B9">
        <w:rPr>
          <w:rFonts w:ascii="Arial" w:hAnsi="Arial" w:cs="Arial"/>
          <w:b/>
          <w:sz w:val="24"/>
          <w:szCs w:val="24"/>
        </w:rPr>
        <w:t xml:space="preserve">. </w:t>
      </w:r>
      <w:r w:rsidR="00AC726A">
        <w:rPr>
          <w:rFonts w:ascii="Arial" w:hAnsi="Arial" w:cs="Arial" w:hint="eastAsia"/>
          <w:b/>
          <w:sz w:val="24"/>
          <w:szCs w:val="24"/>
        </w:rPr>
        <w:t xml:space="preserve">Leaf formation </w:t>
      </w:r>
      <w:r w:rsidR="00052270" w:rsidRPr="002A59B9">
        <w:rPr>
          <w:rFonts w:ascii="Arial" w:hAnsi="Arial" w:cs="Arial"/>
          <w:b/>
          <w:sz w:val="24"/>
          <w:szCs w:val="24"/>
        </w:rPr>
        <w:t xml:space="preserve">of </w:t>
      </w:r>
      <w:r w:rsidR="00146789">
        <w:rPr>
          <w:rFonts w:ascii="Arial" w:hAnsi="Arial" w:cs="Arial" w:hint="eastAsia"/>
          <w:b/>
          <w:sz w:val="24"/>
          <w:szCs w:val="24"/>
        </w:rPr>
        <w:t xml:space="preserve">the transgenic plants with </w:t>
      </w:r>
      <w:r w:rsidR="00146789">
        <w:rPr>
          <w:rFonts w:ascii="Arial" w:hAnsi="Arial" w:cs="Arial" w:hint="eastAsia"/>
          <w:b/>
          <w:i/>
          <w:sz w:val="24"/>
          <w:szCs w:val="24"/>
        </w:rPr>
        <w:t xml:space="preserve">BcpLH </w:t>
      </w:r>
      <w:r w:rsidR="00146789" w:rsidRPr="001B1854">
        <w:rPr>
          <w:rFonts w:ascii="Arial" w:hAnsi="Arial" w:cs="Arial" w:hint="eastAsia"/>
          <w:b/>
          <w:sz w:val="24"/>
          <w:szCs w:val="24"/>
        </w:rPr>
        <w:t xml:space="preserve">antisense </w:t>
      </w:r>
      <w:r w:rsidR="00146789">
        <w:rPr>
          <w:rFonts w:ascii="Arial" w:hAnsi="Arial" w:cs="Arial" w:hint="eastAsia"/>
          <w:b/>
          <w:sz w:val="24"/>
          <w:szCs w:val="24"/>
        </w:rPr>
        <w:t>(LHas-1)</w:t>
      </w:r>
      <w:r w:rsidR="00AC726A">
        <w:rPr>
          <w:rFonts w:ascii="Arial" w:hAnsi="Arial" w:cs="Arial" w:hint="eastAsia"/>
          <w:b/>
          <w:sz w:val="24"/>
          <w:szCs w:val="24"/>
        </w:rPr>
        <w:t xml:space="preserve"> at four stages</w:t>
      </w:r>
      <w:r w:rsidR="00052270" w:rsidRPr="002A59B9">
        <w:rPr>
          <w:rFonts w:ascii="Arial" w:hAnsi="Arial" w:cs="Arial"/>
          <w:b/>
          <w:sz w:val="24"/>
          <w:szCs w:val="24"/>
        </w:rPr>
        <w:t xml:space="preserve">. </w:t>
      </w:r>
      <w:r w:rsidR="00AC726A">
        <w:rPr>
          <w:rFonts w:ascii="Arial" w:hAnsi="Arial" w:cs="Arial" w:hint="eastAsia"/>
          <w:sz w:val="24"/>
          <w:szCs w:val="24"/>
        </w:rPr>
        <w:t>T</w:t>
      </w:r>
      <w:r w:rsidR="00AC726A" w:rsidRPr="002A59B9">
        <w:rPr>
          <w:rFonts w:ascii="Arial" w:hAnsi="Arial" w:cs="Arial"/>
          <w:sz w:val="24"/>
          <w:szCs w:val="24"/>
        </w:rPr>
        <w:t>he seeds were sowed in pots and grown at 22</w:t>
      </w:r>
      <w:r w:rsidR="00AC726A" w:rsidRPr="002A59B9">
        <w:rPr>
          <w:rFonts w:ascii="Arial" w:hAnsiTheme="minorEastAsia" w:cs="Arial"/>
          <w:kern w:val="0"/>
          <w:sz w:val="24"/>
          <w:szCs w:val="24"/>
        </w:rPr>
        <w:t>℃</w:t>
      </w:r>
      <w:r w:rsidR="00AC726A" w:rsidRPr="002A59B9">
        <w:rPr>
          <w:rFonts w:ascii="Arial" w:hAnsi="Arial" w:cs="Arial"/>
          <w:kern w:val="0"/>
          <w:sz w:val="24"/>
          <w:szCs w:val="24"/>
        </w:rPr>
        <w:t xml:space="preserve"> </w:t>
      </w:r>
      <w:r w:rsidR="00AC726A" w:rsidRPr="002A59B9">
        <w:rPr>
          <w:rFonts w:ascii="Arial" w:hAnsi="Arial" w:cs="Arial"/>
          <w:sz w:val="24"/>
          <w:szCs w:val="24"/>
        </w:rPr>
        <w:t>in SIPPE Phytotron</w:t>
      </w:r>
      <w:r w:rsidR="00AC726A" w:rsidRPr="002A59B9">
        <w:rPr>
          <w:rFonts w:ascii="Arial" w:hAnsi="Arial" w:cs="Arial"/>
          <w:kern w:val="0"/>
          <w:sz w:val="24"/>
          <w:szCs w:val="24"/>
        </w:rPr>
        <w:t>.</w:t>
      </w:r>
      <w:r w:rsidR="00AC726A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AC726A" w:rsidRPr="002A59B9">
        <w:rPr>
          <w:rFonts w:ascii="Arial" w:hAnsi="Arial" w:cs="Arial"/>
          <w:sz w:val="24"/>
          <w:szCs w:val="24"/>
        </w:rPr>
        <w:t>The seedlings were transferred to</w:t>
      </w:r>
      <w:r w:rsidR="00AC726A" w:rsidRPr="002A59B9">
        <w:rPr>
          <w:rFonts w:ascii="Arial" w:hAnsi="Arial" w:cs="Arial"/>
          <w:kern w:val="0"/>
          <w:sz w:val="24"/>
          <w:szCs w:val="24"/>
        </w:rPr>
        <w:t xml:space="preserve"> the field</w:t>
      </w:r>
      <w:r w:rsidR="00AC726A" w:rsidRPr="002A59B9">
        <w:rPr>
          <w:rFonts w:ascii="Arial" w:hAnsi="Arial" w:cs="Arial"/>
          <w:sz w:val="24"/>
          <w:szCs w:val="24"/>
        </w:rPr>
        <w:t xml:space="preserve"> on August 24, 2012 on SIPPE Farm Station. Number of plants for each measurement was more than 20. </w:t>
      </w:r>
      <w:r w:rsidR="00080FB9" w:rsidRPr="002A59B9">
        <w:rPr>
          <w:rFonts w:ascii="Arial" w:eastAsia="AdvTimes" w:hAnsi="Arial" w:cs="Arial"/>
          <w:kern w:val="0"/>
          <w:sz w:val="24"/>
          <w:szCs w:val="24"/>
        </w:rPr>
        <w:t>The data were the mean of 20 leaves</w:t>
      </w:r>
      <w:r w:rsidR="00080FB9">
        <w:rPr>
          <w:rFonts w:ascii="Arial" w:hAnsi="Arial" w:cs="Arial" w:hint="eastAsia"/>
          <w:kern w:val="0"/>
          <w:sz w:val="24"/>
          <w:szCs w:val="24"/>
        </w:rPr>
        <w:t>.</w:t>
      </w:r>
      <w:r w:rsidR="00080FB9" w:rsidRPr="002A59B9">
        <w:rPr>
          <w:rFonts w:ascii="Arial" w:hAnsi="Arial" w:cs="Arial"/>
          <w:sz w:val="24"/>
          <w:szCs w:val="24"/>
        </w:rPr>
        <w:t xml:space="preserve"> </w:t>
      </w:r>
      <w:r w:rsidR="00AC726A" w:rsidRPr="002A59B9">
        <w:rPr>
          <w:rFonts w:ascii="Arial" w:hAnsi="Arial" w:cs="Arial"/>
          <w:sz w:val="24"/>
          <w:szCs w:val="24"/>
        </w:rPr>
        <w:t>ND, not detected.</w:t>
      </w:r>
      <w:r w:rsidR="00AC726A">
        <w:rPr>
          <w:rFonts w:ascii="Arial" w:hAnsi="Arial" w:cs="Arial" w:hint="eastAsia"/>
          <w:sz w:val="24"/>
          <w:szCs w:val="24"/>
        </w:rPr>
        <w:t xml:space="preserve"> </w:t>
      </w:r>
      <w:r w:rsidR="00052270" w:rsidRPr="002A59B9">
        <w:rPr>
          <w:rFonts w:ascii="Arial" w:hAnsi="Arial" w:cs="Arial"/>
          <w:sz w:val="24"/>
          <w:szCs w:val="24"/>
        </w:rPr>
        <w:t>B/P, blade-to-petiole; L/W, length-to-width; -, no; +, few; ++, medium; +++, many</w:t>
      </w:r>
      <w:r w:rsidR="00052270" w:rsidRPr="002A59B9">
        <w:rPr>
          <w:rFonts w:ascii="Arial" w:eastAsia="AdvTimes" w:hAnsi="Arial" w:cs="Arial"/>
          <w:kern w:val="0"/>
          <w:sz w:val="24"/>
          <w:szCs w:val="24"/>
        </w:rPr>
        <w:t>.</w:t>
      </w:r>
    </w:p>
    <w:tbl>
      <w:tblPr>
        <w:tblStyle w:val="a8"/>
        <w:tblW w:w="8472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518"/>
        <w:gridCol w:w="1843"/>
        <w:gridCol w:w="1984"/>
        <w:gridCol w:w="2127"/>
      </w:tblGrid>
      <w:tr w:rsidR="001C38C4" w:rsidRPr="002A59B9" w:rsidTr="005672A0">
        <w:tc>
          <w:tcPr>
            <w:tcW w:w="2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C38C4" w:rsidRPr="002A59B9" w:rsidRDefault="00314BCD" w:rsidP="00314BC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eaf p</w:t>
            </w:r>
            <w:r w:rsidR="00861D9A" w:rsidRPr="002A59B9">
              <w:rPr>
                <w:rFonts w:ascii="Arial" w:hAnsi="Arial" w:cs="Arial"/>
                <w:sz w:val="24"/>
                <w:szCs w:val="24"/>
              </w:rPr>
              <w:t>arameter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1C38C4" w:rsidRPr="002A59B9" w:rsidRDefault="001C38C4" w:rsidP="004A2569">
            <w:pPr>
              <w:ind w:firstLineChars="50" w:firstLine="1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C38C4" w:rsidRPr="00656FB5" w:rsidRDefault="00656FB5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FB5">
              <w:rPr>
                <w:rFonts w:ascii="Arial" w:hAnsi="Arial" w:cs="Arial" w:hint="eastAsia"/>
                <w:sz w:val="24"/>
                <w:szCs w:val="24"/>
              </w:rPr>
              <w:t>LHas-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C38C4" w:rsidRPr="00656FB5" w:rsidRDefault="001C38C4" w:rsidP="004A2569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84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12717" w:rsidRPr="00861D9A" w:rsidRDefault="005672A0" w:rsidP="00861D9A">
            <w:pPr>
              <w:ind w:firstLineChars="300" w:firstLine="720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               </w:t>
            </w:r>
            <w:r w:rsidR="00812717" w:rsidRPr="00861D9A">
              <w:rPr>
                <w:rFonts w:ascii="Arial" w:hAnsi="Arial" w:cs="Arial" w:hint="eastAsia"/>
                <w:i/>
                <w:sz w:val="24"/>
                <w:szCs w:val="24"/>
              </w:rPr>
              <w:t>S</w:t>
            </w:r>
            <w:r w:rsidR="00812717" w:rsidRPr="00861D9A">
              <w:rPr>
                <w:rFonts w:ascii="Arial" w:hAnsi="Arial" w:cs="Arial"/>
                <w:i/>
                <w:sz w:val="24"/>
                <w:szCs w:val="24"/>
              </w:rPr>
              <w:t xml:space="preserve">eedling stage </w:t>
            </w:r>
            <w:r w:rsidR="00812717" w:rsidRPr="00861D9A">
              <w:rPr>
                <w:rFonts w:ascii="Arial" w:hAnsi="Arial" w:cs="Arial" w:hint="eastAsia"/>
                <w:i/>
                <w:sz w:val="24"/>
                <w:szCs w:val="24"/>
              </w:rPr>
              <w:t>(l</w:t>
            </w:r>
            <w:r w:rsidR="00812717" w:rsidRPr="00861D9A">
              <w:rPr>
                <w:rFonts w:ascii="Arial" w:hAnsi="Arial" w:cs="Arial"/>
                <w:i/>
                <w:sz w:val="24"/>
                <w:szCs w:val="24"/>
              </w:rPr>
              <w:t xml:space="preserve">eaf </w:t>
            </w:r>
            <w:r w:rsidR="00812717" w:rsidRPr="00861D9A">
              <w:rPr>
                <w:rFonts w:ascii="Arial" w:hAnsi="Arial" w:cs="Arial" w:hint="eastAsia"/>
                <w:i/>
                <w:sz w:val="24"/>
                <w:szCs w:val="24"/>
              </w:rPr>
              <w:t>4</w:t>
            </w:r>
            <w:r w:rsidR="00812717" w:rsidRPr="00861D9A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</w:tr>
      <w:tr w:rsidR="001C38C4" w:rsidRPr="002A59B9" w:rsidTr="005672A0">
        <w:tc>
          <w:tcPr>
            <w:tcW w:w="251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base angle (</w:t>
            </w:r>
            <w:r w:rsidRPr="002A59B9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2A59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1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2A59B9">
              <w:rPr>
                <w:rFonts w:ascii="Arial" w:hAnsi="Arial" w:cs="Arial"/>
                <w:sz w:val="24"/>
                <w:szCs w:val="24"/>
              </w:rPr>
              <w:t>3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2.56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12</w:t>
            </w:r>
            <w:r w:rsidR="00D45BAF">
              <w:rPr>
                <w:rFonts w:ascii="Arial" w:hAnsi="Arial" w:cs="Arial" w:hint="eastAsia"/>
                <w:sz w:val="24"/>
                <w:szCs w:val="24"/>
              </w:rPr>
              <w:t>0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 w:rsidR="00D45BAF">
              <w:rPr>
                <w:rFonts w:ascii="Arial" w:hAnsi="Arial" w:cs="Arial" w:hint="eastAsia"/>
                <w:sz w:val="24"/>
                <w:szCs w:val="24"/>
              </w:rPr>
              <w:t>3.4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0F55E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90130B" w:rsidRDefault="001C38C4" w:rsidP="004A2569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5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D45BA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6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6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width (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3.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D45BA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1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2A59B9">
              <w:rPr>
                <w:rFonts w:ascii="Arial" w:hAnsi="Arial" w:cs="Arial"/>
                <w:sz w:val="24"/>
                <w:szCs w:val="24"/>
              </w:rPr>
              <w:t>±0.1</w:t>
            </w:r>
            <w:r w:rsidR="0090130B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D45BA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0</w:t>
            </w:r>
            <w:r>
              <w:rPr>
                <w:rFonts w:ascii="Arial" w:hAnsi="Arial" w:cs="Arial" w:hint="eastAsia"/>
                <w:sz w:val="24"/>
                <w:szCs w:val="24"/>
              </w:rPr>
              <w:t>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/P length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4A2569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CC5311">
              <w:rPr>
                <w:rFonts w:ascii="Arial" w:hAnsi="Arial" w:cs="Arial" w:hint="eastAsia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0.</w:t>
            </w:r>
            <w:r w:rsidR="00CC5311">
              <w:rPr>
                <w:rFonts w:ascii="Arial" w:hAnsi="Arial" w:cs="Arial" w:hint="eastAsia"/>
                <w:sz w:val="24"/>
                <w:szCs w:val="24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CC5311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ulg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06073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A59B9">
              <w:rPr>
                <w:rFonts w:ascii="Arial" w:hAnsi="Arial" w:cs="Arial"/>
                <w:color w:val="000000" w:themeColor="text1"/>
                <w:sz w:val="24"/>
                <w:szCs w:val="24"/>
              </w:rPr>
              <w:t>Hydathod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90130B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CC5311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.6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Leaf Lob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0F55E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90130B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CC5311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</w:t>
            </w:r>
            <w:r w:rsidR="004A256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1C38C4"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width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90130B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CC5311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38C4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1C38C4" w:rsidRPr="002A59B9" w:rsidRDefault="001C38C4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1C38C4" w:rsidRPr="002A59B9" w:rsidRDefault="0090130B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8C4" w:rsidRPr="002A59B9" w:rsidRDefault="00CC5311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38C4" w:rsidRPr="002A59B9" w:rsidRDefault="001C38C4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A51E1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rinkled</w:t>
            </w:r>
            <w:r w:rsidR="007F545F">
              <w:rPr>
                <w:rFonts w:ascii="Arial" w:hAnsi="Arial" w:cs="Arial" w:hint="eastAsia"/>
                <w:sz w:val="24"/>
                <w:szCs w:val="24"/>
              </w:rPr>
              <w:t xml:space="preserve"> leav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Default="007F545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Default="007F545F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Default="007E7975" w:rsidP="004A256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861D9A">
        <w:tc>
          <w:tcPr>
            <w:tcW w:w="84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12717" w:rsidRPr="00861D9A" w:rsidRDefault="002D2795" w:rsidP="0081271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       </w:t>
            </w:r>
            <w:r w:rsidR="005672A0">
              <w:rPr>
                <w:rFonts w:ascii="Arial" w:hAnsi="Arial" w:cs="Arial" w:hint="eastAsia"/>
                <w:i/>
                <w:sz w:val="24"/>
                <w:szCs w:val="24"/>
              </w:rPr>
              <w:t xml:space="preserve">              </w:t>
            </w:r>
            <w:r w:rsidR="00812717" w:rsidRPr="00861D9A">
              <w:rPr>
                <w:rFonts w:ascii="Arial" w:hAnsi="Arial" w:cs="Arial" w:hint="eastAsia"/>
                <w:i/>
                <w:sz w:val="24"/>
                <w:szCs w:val="24"/>
              </w:rPr>
              <w:t>Rosette stage (leaf 8)</w:t>
            </w: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base angle (</w:t>
            </w:r>
            <w:r w:rsidRPr="002A59B9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2A59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3.88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19.15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3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.65</w:t>
            </w:r>
            <w:r w:rsidRPr="002A59B9">
              <w:rPr>
                <w:rFonts w:ascii="Arial" w:hAnsi="Arial" w:cs="Arial"/>
                <w:sz w:val="24"/>
                <w:szCs w:val="24"/>
              </w:rPr>
              <w:t>±0.6</w:t>
            </w: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.27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width (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.12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.21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31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/P length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75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87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ulg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A59B9">
              <w:rPr>
                <w:rFonts w:ascii="Arial" w:hAnsi="Arial" w:cs="Arial"/>
                <w:color w:val="000000" w:themeColor="text1"/>
                <w:sz w:val="24"/>
                <w:szCs w:val="24"/>
              </w:rPr>
              <w:t>Hydathod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1.5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6.5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4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Leaf Lob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26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12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width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717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812717" w:rsidRPr="002A59B9" w:rsidRDefault="00812717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5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24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12717" w:rsidRPr="002A59B9" w:rsidRDefault="00812717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rinkled</w:t>
            </w:r>
            <w:r w:rsidR="007F545F">
              <w:rPr>
                <w:rFonts w:ascii="Arial" w:hAnsi="Arial" w:cs="Arial" w:hint="eastAsia"/>
                <w:sz w:val="24"/>
                <w:szCs w:val="24"/>
              </w:rPr>
              <w:t xml:space="preserve"> leav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Default="007F545F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Default="007F545F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CD6277">
        <w:tc>
          <w:tcPr>
            <w:tcW w:w="84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E7975" w:rsidRPr="00861D9A" w:rsidRDefault="007E7975" w:rsidP="00861D9A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                      </w:t>
            </w:r>
            <w:r w:rsidRPr="00861D9A">
              <w:rPr>
                <w:rFonts w:ascii="Arial" w:hAnsi="Arial" w:cs="Arial" w:hint="eastAsia"/>
                <w:i/>
                <w:sz w:val="24"/>
                <w:szCs w:val="24"/>
              </w:rPr>
              <w:t>Folding stage (leaf 14)</w:t>
            </w: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base angle (</w:t>
            </w:r>
            <w:r w:rsidRPr="002A59B9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2A59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9.76</w:t>
            </w:r>
            <w:r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2A59B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7.16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3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.1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.8</w:t>
            </w:r>
            <w:r w:rsidRPr="002A59B9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 w:hint="eastAsia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width (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.08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.84</w:t>
            </w:r>
            <w:r w:rsidRPr="002A59B9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 w:hint="eastAsia"/>
                <w:sz w:val="24"/>
                <w:szCs w:val="24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/P length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51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58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lastRenderedPageBreak/>
              <w:t>Bulg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A59B9">
              <w:rPr>
                <w:rFonts w:ascii="Arial" w:hAnsi="Arial" w:cs="Arial"/>
                <w:color w:val="000000" w:themeColor="text1"/>
                <w:sz w:val="24"/>
                <w:szCs w:val="24"/>
              </w:rPr>
              <w:t>Hydathod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7.56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8.24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Leaf Lob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48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56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width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861D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49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.52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rinkled</w:t>
            </w:r>
            <w:r w:rsidR="007F545F">
              <w:rPr>
                <w:rFonts w:ascii="Arial" w:hAnsi="Arial" w:cs="Arial" w:hint="eastAsia"/>
                <w:sz w:val="24"/>
                <w:szCs w:val="24"/>
              </w:rPr>
              <w:t xml:space="preserve"> leav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:rsidR="007E7975" w:rsidRDefault="007F545F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7E7975" w:rsidRDefault="007F545F" w:rsidP="00861D9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7975" w:rsidRDefault="007E7975" w:rsidP="007F54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D2795" w:rsidTr="002D2795">
        <w:tc>
          <w:tcPr>
            <w:tcW w:w="84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E7975" w:rsidRPr="002D2795" w:rsidRDefault="007E7975" w:rsidP="002D2795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                    </w:t>
            </w:r>
            <w:r w:rsidRPr="002D2795">
              <w:rPr>
                <w:rFonts w:ascii="Arial" w:hAnsi="Arial" w:cs="Arial" w:hint="eastAsia"/>
                <w:i/>
                <w:sz w:val="24"/>
                <w:szCs w:val="24"/>
              </w:rPr>
              <w:t>Heading stage (leaf 18)</w:t>
            </w: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base angle (</w:t>
            </w:r>
            <w:r w:rsidRPr="002A59B9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2A59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9.76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9.44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2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.44</w:t>
            </w:r>
            <w:r w:rsidRPr="002A59B9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 w:hint="eastAsia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width (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1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.88</w:t>
            </w:r>
            <w:r w:rsidRPr="002A59B9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 w:hint="eastAsia"/>
                <w:sz w:val="24"/>
                <w:szCs w:val="24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lad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1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0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/P length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43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6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Bulg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A59B9">
              <w:rPr>
                <w:rFonts w:ascii="Arial" w:hAnsi="Arial" w:cs="Arial"/>
                <w:color w:val="000000" w:themeColor="text1"/>
                <w:sz w:val="24"/>
                <w:szCs w:val="24"/>
              </w:rPr>
              <w:t>Hydathod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6.04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5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5.84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5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Leaf Lob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ength cm)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 w:hint="eastAsia"/>
                <w:sz w:val="24"/>
                <w:szCs w:val="24"/>
              </w:rPr>
              <w:t>88</w:t>
            </w:r>
            <w:r w:rsidRPr="002A59B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82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width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7E7975">
        <w:tc>
          <w:tcPr>
            <w:tcW w:w="251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59B9">
              <w:rPr>
                <w:rFonts w:ascii="Arial" w:hAnsi="Arial" w:cs="Arial"/>
                <w:sz w:val="24"/>
                <w:szCs w:val="24"/>
              </w:rPr>
              <w:t>Petiole L/W ratio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7</w:t>
            </w:r>
            <w:r w:rsidRPr="002A59B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5</w:t>
            </w:r>
            <w:r w:rsidRPr="002A59B9">
              <w:rPr>
                <w:rFonts w:ascii="Arial" w:hAnsi="Arial" w:cs="Arial"/>
                <w:sz w:val="24"/>
                <w:szCs w:val="24"/>
              </w:rPr>
              <w:t>±0</w:t>
            </w:r>
            <w:r>
              <w:rPr>
                <w:rFonts w:ascii="Arial" w:hAnsi="Arial" w:cs="Arial" w:hint="eastAsia"/>
                <w:sz w:val="24"/>
                <w:szCs w:val="24"/>
              </w:rPr>
              <w:t>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E7975" w:rsidRPr="002A59B9" w:rsidRDefault="007E7975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7975" w:rsidRPr="002A59B9" w:rsidTr="005672A0"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:rsidR="007E7975" w:rsidRPr="002A59B9" w:rsidRDefault="007E7975" w:rsidP="000140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rinkled</w:t>
            </w:r>
            <w:r w:rsidR="007F545F">
              <w:rPr>
                <w:rFonts w:ascii="Arial" w:hAnsi="Arial" w:cs="Arial" w:hint="eastAsia"/>
                <w:sz w:val="24"/>
                <w:szCs w:val="24"/>
              </w:rPr>
              <w:t xml:space="preserve"> leave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:rsidR="007E7975" w:rsidRDefault="007F545F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7E7975" w:rsidRDefault="007F545F" w:rsidP="000140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++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7975" w:rsidRDefault="007E7975" w:rsidP="007F54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51E19" w:rsidRDefault="00A51E19" w:rsidP="00314BCD">
      <w:pPr>
        <w:rPr>
          <w:rFonts w:ascii="Arial" w:hAnsi="Arial" w:cs="Arial" w:hint="eastAsia"/>
          <w:kern w:val="0"/>
          <w:sz w:val="24"/>
          <w:szCs w:val="24"/>
        </w:rPr>
      </w:pPr>
    </w:p>
    <w:p w:rsidR="00DB7973" w:rsidRDefault="00DB7973" w:rsidP="00314BCD">
      <w:pPr>
        <w:rPr>
          <w:rFonts w:ascii="Arial" w:hAnsi="Arial" w:cs="Arial" w:hint="eastAsia"/>
          <w:kern w:val="0"/>
          <w:sz w:val="24"/>
          <w:szCs w:val="24"/>
        </w:rPr>
      </w:pPr>
    </w:p>
    <w:p w:rsidR="00DB7973" w:rsidRPr="002A59B9" w:rsidRDefault="00DB7973" w:rsidP="00314BCD">
      <w:pPr>
        <w:rPr>
          <w:rFonts w:ascii="Arial" w:hAnsi="Arial" w:cs="Arial"/>
          <w:kern w:val="0"/>
          <w:sz w:val="24"/>
          <w:szCs w:val="24"/>
        </w:rPr>
      </w:pPr>
    </w:p>
    <w:sectPr w:rsidR="00DB7973" w:rsidRPr="002A59B9" w:rsidSect="004A25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7867" w:rsidRDefault="00FD7867" w:rsidP="00171674">
      <w:r>
        <w:separator/>
      </w:r>
    </w:p>
  </w:endnote>
  <w:endnote w:type="continuationSeparator" w:id="1">
    <w:p w:rsidR="00FD7867" w:rsidRDefault="00FD7867" w:rsidP="001716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-Blac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1000001" w:usb1="08070000" w:usb2="07040011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640141"/>
      <w:docPartObj>
        <w:docPartGallery w:val="Page Numbers (Bottom of Page)"/>
        <w:docPartUnique/>
      </w:docPartObj>
    </w:sdtPr>
    <w:sdtContent>
      <w:p w:rsidR="00861D9A" w:rsidRDefault="00907CB0">
        <w:pPr>
          <w:pStyle w:val="a4"/>
          <w:jc w:val="right"/>
        </w:pPr>
        <w:fldSimple w:instr=" PAGE   \* MERGEFORMAT ">
          <w:r w:rsidR="00DB7973" w:rsidRPr="00DB7973">
            <w:rPr>
              <w:noProof/>
              <w:lang w:val="zh-CN"/>
            </w:rPr>
            <w:t>2</w:t>
          </w:r>
        </w:fldSimple>
      </w:p>
    </w:sdtContent>
  </w:sdt>
  <w:p w:rsidR="00861D9A" w:rsidRDefault="00861D9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7867" w:rsidRDefault="00FD7867" w:rsidP="00171674">
      <w:r>
        <w:separator/>
      </w:r>
    </w:p>
  </w:footnote>
  <w:footnote w:type="continuationSeparator" w:id="1">
    <w:p w:rsidR="00FD7867" w:rsidRDefault="00FD7867" w:rsidP="001716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F4E09"/>
    <w:multiLevelType w:val="multilevel"/>
    <w:tmpl w:val="419C8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29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T"/>
    <w:docVar w:name="EN.Libraries" w:val="EN.InstantForm"/>
  </w:docVars>
  <w:rsids>
    <w:rsidRoot w:val="00171674"/>
    <w:rsid w:val="000027FC"/>
    <w:rsid w:val="000033FA"/>
    <w:rsid w:val="000049E8"/>
    <w:rsid w:val="00006404"/>
    <w:rsid w:val="00006B88"/>
    <w:rsid w:val="00010820"/>
    <w:rsid w:val="00011C4B"/>
    <w:rsid w:val="0001214C"/>
    <w:rsid w:val="0001268C"/>
    <w:rsid w:val="00012A51"/>
    <w:rsid w:val="00013ADE"/>
    <w:rsid w:val="00016E45"/>
    <w:rsid w:val="00017CA8"/>
    <w:rsid w:val="00025256"/>
    <w:rsid w:val="000316BD"/>
    <w:rsid w:val="00031849"/>
    <w:rsid w:val="00031BA0"/>
    <w:rsid w:val="000324E8"/>
    <w:rsid w:val="00032E60"/>
    <w:rsid w:val="00033AEF"/>
    <w:rsid w:val="00035116"/>
    <w:rsid w:val="0003748B"/>
    <w:rsid w:val="000412AE"/>
    <w:rsid w:val="000422C7"/>
    <w:rsid w:val="000440F6"/>
    <w:rsid w:val="0004473C"/>
    <w:rsid w:val="000457F9"/>
    <w:rsid w:val="000475FE"/>
    <w:rsid w:val="000521CA"/>
    <w:rsid w:val="00052270"/>
    <w:rsid w:val="00055FBA"/>
    <w:rsid w:val="00056B25"/>
    <w:rsid w:val="0006073F"/>
    <w:rsid w:val="000625F9"/>
    <w:rsid w:val="00065C9E"/>
    <w:rsid w:val="000661F9"/>
    <w:rsid w:val="00066E22"/>
    <w:rsid w:val="00070052"/>
    <w:rsid w:val="000704BA"/>
    <w:rsid w:val="000707C9"/>
    <w:rsid w:val="00070F6D"/>
    <w:rsid w:val="000722B9"/>
    <w:rsid w:val="00072CAE"/>
    <w:rsid w:val="00075741"/>
    <w:rsid w:val="00075A83"/>
    <w:rsid w:val="00080FB9"/>
    <w:rsid w:val="00082A74"/>
    <w:rsid w:val="00084628"/>
    <w:rsid w:val="00085759"/>
    <w:rsid w:val="000875E4"/>
    <w:rsid w:val="000915A5"/>
    <w:rsid w:val="00092938"/>
    <w:rsid w:val="000940BA"/>
    <w:rsid w:val="000A0D33"/>
    <w:rsid w:val="000A0F78"/>
    <w:rsid w:val="000A1E8C"/>
    <w:rsid w:val="000A3605"/>
    <w:rsid w:val="000B0E33"/>
    <w:rsid w:val="000B17D6"/>
    <w:rsid w:val="000B36C6"/>
    <w:rsid w:val="000B444A"/>
    <w:rsid w:val="000C2394"/>
    <w:rsid w:val="000C3787"/>
    <w:rsid w:val="000C5B20"/>
    <w:rsid w:val="000C6B2C"/>
    <w:rsid w:val="000C6D79"/>
    <w:rsid w:val="000D1387"/>
    <w:rsid w:val="000D1D46"/>
    <w:rsid w:val="000D274C"/>
    <w:rsid w:val="000D4E41"/>
    <w:rsid w:val="000D522B"/>
    <w:rsid w:val="000D58DA"/>
    <w:rsid w:val="000D6380"/>
    <w:rsid w:val="000E09FC"/>
    <w:rsid w:val="000E113D"/>
    <w:rsid w:val="000E342A"/>
    <w:rsid w:val="000E3A6B"/>
    <w:rsid w:val="000E72C7"/>
    <w:rsid w:val="000E7F08"/>
    <w:rsid w:val="000F275E"/>
    <w:rsid w:val="000F49C0"/>
    <w:rsid w:val="000F55E8"/>
    <w:rsid w:val="000F6AAC"/>
    <w:rsid w:val="000F78BA"/>
    <w:rsid w:val="00100B3A"/>
    <w:rsid w:val="001028D5"/>
    <w:rsid w:val="00102CA8"/>
    <w:rsid w:val="0010411A"/>
    <w:rsid w:val="00104E95"/>
    <w:rsid w:val="00105FE2"/>
    <w:rsid w:val="001113CE"/>
    <w:rsid w:val="00111BB7"/>
    <w:rsid w:val="00112F04"/>
    <w:rsid w:val="00116010"/>
    <w:rsid w:val="0012113D"/>
    <w:rsid w:val="001219CE"/>
    <w:rsid w:val="00121BD0"/>
    <w:rsid w:val="00121DE0"/>
    <w:rsid w:val="00122548"/>
    <w:rsid w:val="00122824"/>
    <w:rsid w:val="00123573"/>
    <w:rsid w:val="001248B9"/>
    <w:rsid w:val="001274F8"/>
    <w:rsid w:val="0013113E"/>
    <w:rsid w:val="001314A4"/>
    <w:rsid w:val="00132950"/>
    <w:rsid w:val="00132C65"/>
    <w:rsid w:val="001343F5"/>
    <w:rsid w:val="001346E0"/>
    <w:rsid w:val="00136A8E"/>
    <w:rsid w:val="00137D9B"/>
    <w:rsid w:val="0014373C"/>
    <w:rsid w:val="00146789"/>
    <w:rsid w:val="001472CF"/>
    <w:rsid w:val="0014786A"/>
    <w:rsid w:val="00150740"/>
    <w:rsid w:val="00152633"/>
    <w:rsid w:val="00152CFC"/>
    <w:rsid w:val="001537EF"/>
    <w:rsid w:val="00160235"/>
    <w:rsid w:val="00160F5A"/>
    <w:rsid w:val="00163949"/>
    <w:rsid w:val="00163BDC"/>
    <w:rsid w:val="00164E78"/>
    <w:rsid w:val="001656F3"/>
    <w:rsid w:val="00165E38"/>
    <w:rsid w:val="0016729B"/>
    <w:rsid w:val="00167F0E"/>
    <w:rsid w:val="00171674"/>
    <w:rsid w:val="00175D7D"/>
    <w:rsid w:val="00176656"/>
    <w:rsid w:val="00177263"/>
    <w:rsid w:val="00177335"/>
    <w:rsid w:val="00181F3C"/>
    <w:rsid w:val="00182AFD"/>
    <w:rsid w:val="001866EF"/>
    <w:rsid w:val="001867B8"/>
    <w:rsid w:val="00192053"/>
    <w:rsid w:val="00192090"/>
    <w:rsid w:val="001927D2"/>
    <w:rsid w:val="00194E34"/>
    <w:rsid w:val="00197248"/>
    <w:rsid w:val="001978C0"/>
    <w:rsid w:val="001A28AD"/>
    <w:rsid w:val="001A31EE"/>
    <w:rsid w:val="001A606D"/>
    <w:rsid w:val="001A7A4A"/>
    <w:rsid w:val="001A7B65"/>
    <w:rsid w:val="001B5C15"/>
    <w:rsid w:val="001B7BE7"/>
    <w:rsid w:val="001C029C"/>
    <w:rsid w:val="001C131D"/>
    <w:rsid w:val="001C2E15"/>
    <w:rsid w:val="001C38C4"/>
    <w:rsid w:val="001C5209"/>
    <w:rsid w:val="001C5998"/>
    <w:rsid w:val="001D11BB"/>
    <w:rsid w:val="001D1409"/>
    <w:rsid w:val="001D192E"/>
    <w:rsid w:val="001D2955"/>
    <w:rsid w:val="001D3036"/>
    <w:rsid w:val="001D5215"/>
    <w:rsid w:val="001D5A80"/>
    <w:rsid w:val="001D7D0D"/>
    <w:rsid w:val="001D7F91"/>
    <w:rsid w:val="001E1645"/>
    <w:rsid w:val="001E3B9D"/>
    <w:rsid w:val="001E74A1"/>
    <w:rsid w:val="001E7948"/>
    <w:rsid w:val="001F0320"/>
    <w:rsid w:val="001F0E10"/>
    <w:rsid w:val="001F0F58"/>
    <w:rsid w:val="001F1455"/>
    <w:rsid w:val="001F3B76"/>
    <w:rsid w:val="001F4A88"/>
    <w:rsid w:val="001F5FE6"/>
    <w:rsid w:val="001F6DA6"/>
    <w:rsid w:val="001F72FE"/>
    <w:rsid w:val="001F74D7"/>
    <w:rsid w:val="002068D6"/>
    <w:rsid w:val="002069CB"/>
    <w:rsid w:val="00212833"/>
    <w:rsid w:val="002158C7"/>
    <w:rsid w:val="00217FD3"/>
    <w:rsid w:val="002209D7"/>
    <w:rsid w:val="002237F3"/>
    <w:rsid w:val="00225EB2"/>
    <w:rsid w:val="002263D2"/>
    <w:rsid w:val="00226E28"/>
    <w:rsid w:val="002310B1"/>
    <w:rsid w:val="00232E2D"/>
    <w:rsid w:val="00232F45"/>
    <w:rsid w:val="0023320C"/>
    <w:rsid w:val="0023611B"/>
    <w:rsid w:val="00236FD3"/>
    <w:rsid w:val="0024257A"/>
    <w:rsid w:val="002430E0"/>
    <w:rsid w:val="00243ACE"/>
    <w:rsid w:val="00243CF2"/>
    <w:rsid w:val="0024500B"/>
    <w:rsid w:val="0024651D"/>
    <w:rsid w:val="00250F88"/>
    <w:rsid w:val="0025198D"/>
    <w:rsid w:val="00251E67"/>
    <w:rsid w:val="00254DED"/>
    <w:rsid w:val="0026166C"/>
    <w:rsid w:val="00261D95"/>
    <w:rsid w:val="00262B7B"/>
    <w:rsid w:val="00263087"/>
    <w:rsid w:val="002638BE"/>
    <w:rsid w:val="002649EF"/>
    <w:rsid w:val="002653F8"/>
    <w:rsid w:val="00266F4E"/>
    <w:rsid w:val="00270135"/>
    <w:rsid w:val="00271294"/>
    <w:rsid w:val="002712F2"/>
    <w:rsid w:val="0027185E"/>
    <w:rsid w:val="002723CC"/>
    <w:rsid w:val="00273355"/>
    <w:rsid w:val="0027491D"/>
    <w:rsid w:val="00276474"/>
    <w:rsid w:val="002777FC"/>
    <w:rsid w:val="00280722"/>
    <w:rsid w:val="00284B52"/>
    <w:rsid w:val="0028752F"/>
    <w:rsid w:val="0029053D"/>
    <w:rsid w:val="00291116"/>
    <w:rsid w:val="0029156F"/>
    <w:rsid w:val="00291A73"/>
    <w:rsid w:val="00292B56"/>
    <w:rsid w:val="00293EA3"/>
    <w:rsid w:val="00296AC9"/>
    <w:rsid w:val="002A050B"/>
    <w:rsid w:val="002A4339"/>
    <w:rsid w:val="002A5671"/>
    <w:rsid w:val="002A568D"/>
    <w:rsid w:val="002A59B9"/>
    <w:rsid w:val="002A63D5"/>
    <w:rsid w:val="002B03B1"/>
    <w:rsid w:val="002B0622"/>
    <w:rsid w:val="002B5480"/>
    <w:rsid w:val="002B565F"/>
    <w:rsid w:val="002B689A"/>
    <w:rsid w:val="002C045F"/>
    <w:rsid w:val="002C105A"/>
    <w:rsid w:val="002C25F2"/>
    <w:rsid w:val="002C3AE3"/>
    <w:rsid w:val="002D137C"/>
    <w:rsid w:val="002D2795"/>
    <w:rsid w:val="002D290A"/>
    <w:rsid w:val="002D294E"/>
    <w:rsid w:val="002D2F9A"/>
    <w:rsid w:val="002E23DA"/>
    <w:rsid w:val="002E5E90"/>
    <w:rsid w:val="002E5FF8"/>
    <w:rsid w:val="002E7CA2"/>
    <w:rsid w:val="002F285D"/>
    <w:rsid w:val="002F2A94"/>
    <w:rsid w:val="002F393E"/>
    <w:rsid w:val="002F3F98"/>
    <w:rsid w:val="002F49C8"/>
    <w:rsid w:val="002F5B75"/>
    <w:rsid w:val="003006DD"/>
    <w:rsid w:val="0030112D"/>
    <w:rsid w:val="00301C37"/>
    <w:rsid w:val="003024BD"/>
    <w:rsid w:val="003032DB"/>
    <w:rsid w:val="00303A4B"/>
    <w:rsid w:val="00303E17"/>
    <w:rsid w:val="00305B50"/>
    <w:rsid w:val="00310A30"/>
    <w:rsid w:val="00311B7B"/>
    <w:rsid w:val="00312DDB"/>
    <w:rsid w:val="003132CE"/>
    <w:rsid w:val="00314BCD"/>
    <w:rsid w:val="00317534"/>
    <w:rsid w:val="00322476"/>
    <w:rsid w:val="00322F98"/>
    <w:rsid w:val="00325994"/>
    <w:rsid w:val="00325C73"/>
    <w:rsid w:val="003278B5"/>
    <w:rsid w:val="00333735"/>
    <w:rsid w:val="00333BDD"/>
    <w:rsid w:val="00335130"/>
    <w:rsid w:val="00335A8E"/>
    <w:rsid w:val="003367F3"/>
    <w:rsid w:val="003378CB"/>
    <w:rsid w:val="00340B49"/>
    <w:rsid w:val="003420D6"/>
    <w:rsid w:val="00343F50"/>
    <w:rsid w:val="0034614E"/>
    <w:rsid w:val="0034635A"/>
    <w:rsid w:val="00353B1B"/>
    <w:rsid w:val="003554F0"/>
    <w:rsid w:val="0035750C"/>
    <w:rsid w:val="003576C3"/>
    <w:rsid w:val="0036084E"/>
    <w:rsid w:val="00363E56"/>
    <w:rsid w:val="003658EC"/>
    <w:rsid w:val="003705AD"/>
    <w:rsid w:val="0037274B"/>
    <w:rsid w:val="00373598"/>
    <w:rsid w:val="0037360A"/>
    <w:rsid w:val="003747AB"/>
    <w:rsid w:val="00374955"/>
    <w:rsid w:val="00376409"/>
    <w:rsid w:val="00382785"/>
    <w:rsid w:val="00383EAA"/>
    <w:rsid w:val="00391292"/>
    <w:rsid w:val="00394224"/>
    <w:rsid w:val="003946C6"/>
    <w:rsid w:val="00396530"/>
    <w:rsid w:val="00396759"/>
    <w:rsid w:val="00396D17"/>
    <w:rsid w:val="003975BB"/>
    <w:rsid w:val="00397F65"/>
    <w:rsid w:val="003A08DA"/>
    <w:rsid w:val="003A1C5E"/>
    <w:rsid w:val="003A1CF0"/>
    <w:rsid w:val="003A35B7"/>
    <w:rsid w:val="003A4D43"/>
    <w:rsid w:val="003A5DD1"/>
    <w:rsid w:val="003A79CE"/>
    <w:rsid w:val="003B49A5"/>
    <w:rsid w:val="003B6C92"/>
    <w:rsid w:val="003B789A"/>
    <w:rsid w:val="003C4099"/>
    <w:rsid w:val="003C6008"/>
    <w:rsid w:val="003C72BD"/>
    <w:rsid w:val="003C73D2"/>
    <w:rsid w:val="003D0D37"/>
    <w:rsid w:val="003D25CA"/>
    <w:rsid w:val="003D30E0"/>
    <w:rsid w:val="003D3B92"/>
    <w:rsid w:val="003D4030"/>
    <w:rsid w:val="003D7561"/>
    <w:rsid w:val="003E49D3"/>
    <w:rsid w:val="003E4DD8"/>
    <w:rsid w:val="003E649F"/>
    <w:rsid w:val="003E67E8"/>
    <w:rsid w:val="003E6E54"/>
    <w:rsid w:val="003F0781"/>
    <w:rsid w:val="003F0FEA"/>
    <w:rsid w:val="003F1953"/>
    <w:rsid w:val="003F46D9"/>
    <w:rsid w:val="00401423"/>
    <w:rsid w:val="00401E19"/>
    <w:rsid w:val="00403788"/>
    <w:rsid w:val="0040703B"/>
    <w:rsid w:val="0041035A"/>
    <w:rsid w:val="00411611"/>
    <w:rsid w:val="00411C42"/>
    <w:rsid w:val="00413388"/>
    <w:rsid w:val="00413C97"/>
    <w:rsid w:val="00420993"/>
    <w:rsid w:val="00423AF4"/>
    <w:rsid w:val="00423B86"/>
    <w:rsid w:val="0042658C"/>
    <w:rsid w:val="00426CA6"/>
    <w:rsid w:val="0042794C"/>
    <w:rsid w:val="00427ABB"/>
    <w:rsid w:val="00436184"/>
    <w:rsid w:val="00436B7B"/>
    <w:rsid w:val="004417C3"/>
    <w:rsid w:val="004419A0"/>
    <w:rsid w:val="00442F76"/>
    <w:rsid w:val="004440A9"/>
    <w:rsid w:val="00444596"/>
    <w:rsid w:val="00447D24"/>
    <w:rsid w:val="00450DC7"/>
    <w:rsid w:val="00450F2D"/>
    <w:rsid w:val="00452E5C"/>
    <w:rsid w:val="0045437F"/>
    <w:rsid w:val="00454E10"/>
    <w:rsid w:val="00456075"/>
    <w:rsid w:val="0046315C"/>
    <w:rsid w:val="00463635"/>
    <w:rsid w:val="00463CCF"/>
    <w:rsid w:val="0046470D"/>
    <w:rsid w:val="00465BC1"/>
    <w:rsid w:val="00466288"/>
    <w:rsid w:val="0046792C"/>
    <w:rsid w:val="00467A65"/>
    <w:rsid w:val="00471085"/>
    <w:rsid w:val="004730C8"/>
    <w:rsid w:val="00473BA0"/>
    <w:rsid w:val="00474235"/>
    <w:rsid w:val="0047423E"/>
    <w:rsid w:val="00476797"/>
    <w:rsid w:val="004816DD"/>
    <w:rsid w:val="00485E3C"/>
    <w:rsid w:val="00486CAA"/>
    <w:rsid w:val="004925CD"/>
    <w:rsid w:val="00494E52"/>
    <w:rsid w:val="00496322"/>
    <w:rsid w:val="00497B83"/>
    <w:rsid w:val="004A0A92"/>
    <w:rsid w:val="004A2569"/>
    <w:rsid w:val="004A280C"/>
    <w:rsid w:val="004A5F49"/>
    <w:rsid w:val="004B05EA"/>
    <w:rsid w:val="004B2414"/>
    <w:rsid w:val="004B3D3C"/>
    <w:rsid w:val="004B4F73"/>
    <w:rsid w:val="004B5E11"/>
    <w:rsid w:val="004B6F62"/>
    <w:rsid w:val="004C0CA0"/>
    <w:rsid w:val="004C2371"/>
    <w:rsid w:val="004C23F4"/>
    <w:rsid w:val="004C2408"/>
    <w:rsid w:val="004C39C1"/>
    <w:rsid w:val="004C5067"/>
    <w:rsid w:val="004C6090"/>
    <w:rsid w:val="004D0A73"/>
    <w:rsid w:val="004D1D2C"/>
    <w:rsid w:val="004D41D6"/>
    <w:rsid w:val="004D63CF"/>
    <w:rsid w:val="004D7B96"/>
    <w:rsid w:val="004E14A6"/>
    <w:rsid w:val="004E237C"/>
    <w:rsid w:val="004E2E6C"/>
    <w:rsid w:val="004E6142"/>
    <w:rsid w:val="004F2A49"/>
    <w:rsid w:val="004F4334"/>
    <w:rsid w:val="004F6E41"/>
    <w:rsid w:val="005001F9"/>
    <w:rsid w:val="005019A3"/>
    <w:rsid w:val="00503FB8"/>
    <w:rsid w:val="00507887"/>
    <w:rsid w:val="00507901"/>
    <w:rsid w:val="00511587"/>
    <w:rsid w:val="005135DE"/>
    <w:rsid w:val="0051489F"/>
    <w:rsid w:val="00514F13"/>
    <w:rsid w:val="0052012F"/>
    <w:rsid w:val="0052210E"/>
    <w:rsid w:val="0052260A"/>
    <w:rsid w:val="00525FFF"/>
    <w:rsid w:val="00527190"/>
    <w:rsid w:val="00527C33"/>
    <w:rsid w:val="00531993"/>
    <w:rsid w:val="005322FB"/>
    <w:rsid w:val="00534E54"/>
    <w:rsid w:val="00537235"/>
    <w:rsid w:val="00542E5B"/>
    <w:rsid w:val="00543816"/>
    <w:rsid w:val="0054461C"/>
    <w:rsid w:val="00545EEF"/>
    <w:rsid w:val="005544A1"/>
    <w:rsid w:val="00554A21"/>
    <w:rsid w:val="00554AD2"/>
    <w:rsid w:val="00555B89"/>
    <w:rsid w:val="0056012A"/>
    <w:rsid w:val="00561E4A"/>
    <w:rsid w:val="0056256A"/>
    <w:rsid w:val="00562D88"/>
    <w:rsid w:val="005630D0"/>
    <w:rsid w:val="00563EFA"/>
    <w:rsid w:val="005672A0"/>
    <w:rsid w:val="0057129C"/>
    <w:rsid w:val="0057154A"/>
    <w:rsid w:val="0057227D"/>
    <w:rsid w:val="0057308B"/>
    <w:rsid w:val="00575D06"/>
    <w:rsid w:val="00580084"/>
    <w:rsid w:val="0058169F"/>
    <w:rsid w:val="00582222"/>
    <w:rsid w:val="0058332C"/>
    <w:rsid w:val="00583CC7"/>
    <w:rsid w:val="005845DA"/>
    <w:rsid w:val="005863C4"/>
    <w:rsid w:val="0059038B"/>
    <w:rsid w:val="00590632"/>
    <w:rsid w:val="005920B6"/>
    <w:rsid w:val="005938EE"/>
    <w:rsid w:val="005960AD"/>
    <w:rsid w:val="0059688C"/>
    <w:rsid w:val="005A2524"/>
    <w:rsid w:val="005A3761"/>
    <w:rsid w:val="005A580F"/>
    <w:rsid w:val="005A7606"/>
    <w:rsid w:val="005A7CA3"/>
    <w:rsid w:val="005B04B0"/>
    <w:rsid w:val="005B2617"/>
    <w:rsid w:val="005B3D13"/>
    <w:rsid w:val="005B51FA"/>
    <w:rsid w:val="005B55BE"/>
    <w:rsid w:val="005B5F23"/>
    <w:rsid w:val="005B668B"/>
    <w:rsid w:val="005B7346"/>
    <w:rsid w:val="005C0102"/>
    <w:rsid w:val="005C02F5"/>
    <w:rsid w:val="005C03F8"/>
    <w:rsid w:val="005C30E2"/>
    <w:rsid w:val="005C4245"/>
    <w:rsid w:val="005C51D4"/>
    <w:rsid w:val="005C60B3"/>
    <w:rsid w:val="005C6E36"/>
    <w:rsid w:val="005D008B"/>
    <w:rsid w:val="005D312C"/>
    <w:rsid w:val="005D61AB"/>
    <w:rsid w:val="005D6E9E"/>
    <w:rsid w:val="005D7562"/>
    <w:rsid w:val="005E5DB0"/>
    <w:rsid w:val="005F1E0E"/>
    <w:rsid w:val="005F2082"/>
    <w:rsid w:val="005F32AC"/>
    <w:rsid w:val="005F389A"/>
    <w:rsid w:val="005F5363"/>
    <w:rsid w:val="0060098B"/>
    <w:rsid w:val="006014E1"/>
    <w:rsid w:val="00601849"/>
    <w:rsid w:val="00601862"/>
    <w:rsid w:val="00603D47"/>
    <w:rsid w:val="00604346"/>
    <w:rsid w:val="0060733B"/>
    <w:rsid w:val="0061180B"/>
    <w:rsid w:val="00611B84"/>
    <w:rsid w:val="00612B4D"/>
    <w:rsid w:val="00612DAC"/>
    <w:rsid w:val="006140C6"/>
    <w:rsid w:val="006149BC"/>
    <w:rsid w:val="00617D21"/>
    <w:rsid w:val="00620488"/>
    <w:rsid w:val="006208C9"/>
    <w:rsid w:val="00620B9F"/>
    <w:rsid w:val="006218C3"/>
    <w:rsid w:val="00622DFE"/>
    <w:rsid w:val="006248CD"/>
    <w:rsid w:val="00625A0B"/>
    <w:rsid w:val="00626557"/>
    <w:rsid w:val="00631929"/>
    <w:rsid w:val="006333D3"/>
    <w:rsid w:val="00636CF2"/>
    <w:rsid w:val="006419E0"/>
    <w:rsid w:val="00643DF2"/>
    <w:rsid w:val="00651161"/>
    <w:rsid w:val="006521C9"/>
    <w:rsid w:val="00652587"/>
    <w:rsid w:val="0065268E"/>
    <w:rsid w:val="00652AB2"/>
    <w:rsid w:val="006569A8"/>
    <w:rsid w:val="00656FB5"/>
    <w:rsid w:val="00657894"/>
    <w:rsid w:val="00666559"/>
    <w:rsid w:val="00667194"/>
    <w:rsid w:val="00667C91"/>
    <w:rsid w:val="0067188F"/>
    <w:rsid w:val="006727C4"/>
    <w:rsid w:val="00676105"/>
    <w:rsid w:val="00676402"/>
    <w:rsid w:val="006773AC"/>
    <w:rsid w:val="006775CD"/>
    <w:rsid w:val="00677851"/>
    <w:rsid w:val="00681EBC"/>
    <w:rsid w:val="00682226"/>
    <w:rsid w:val="00683F2C"/>
    <w:rsid w:val="00684965"/>
    <w:rsid w:val="00684F6A"/>
    <w:rsid w:val="00694C26"/>
    <w:rsid w:val="00695237"/>
    <w:rsid w:val="006A115E"/>
    <w:rsid w:val="006A1DAE"/>
    <w:rsid w:val="006A2213"/>
    <w:rsid w:val="006A3A24"/>
    <w:rsid w:val="006A3F23"/>
    <w:rsid w:val="006A41E6"/>
    <w:rsid w:val="006A6B67"/>
    <w:rsid w:val="006B0BD2"/>
    <w:rsid w:val="006B0C1D"/>
    <w:rsid w:val="006B30F6"/>
    <w:rsid w:val="006B48A9"/>
    <w:rsid w:val="006B560A"/>
    <w:rsid w:val="006B6859"/>
    <w:rsid w:val="006B7EB5"/>
    <w:rsid w:val="006C1B4E"/>
    <w:rsid w:val="006C37D8"/>
    <w:rsid w:val="006C5404"/>
    <w:rsid w:val="006C5FDE"/>
    <w:rsid w:val="006D021A"/>
    <w:rsid w:val="006D2066"/>
    <w:rsid w:val="006D67C6"/>
    <w:rsid w:val="006E2132"/>
    <w:rsid w:val="006E26E6"/>
    <w:rsid w:val="006E6E64"/>
    <w:rsid w:val="006E7E3E"/>
    <w:rsid w:val="006F0498"/>
    <w:rsid w:val="006F22D3"/>
    <w:rsid w:val="006F2320"/>
    <w:rsid w:val="006F2C3B"/>
    <w:rsid w:val="006F4155"/>
    <w:rsid w:val="006F4499"/>
    <w:rsid w:val="006F49B7"/>
    <w:rsid w:val="006F5BAD"/>
    <w:rsid w:val="006F747E"/>
    <w:rsid w:val="0070199A"/>
    <w:rsid w:val="00701A40"/>
    <w:rsid w:val="0070396A"/>
    <w:rsid w:val="007040BC"/>
    <w:rsid w:val="00704726"/>
    <w:rsid w:val="00707338"/>
    <w:rsid w:val="00707A81"/>
    <w:rsid w:val="00707AEF"/>
    <w:rsid w:val="00707FF3"/>
    <w:rsid w:val="007121ED"/>
    <w:rsid w:val="00714541"/>
    <w:rsid w:val="00714E51"/>
    <w:rsid w:val="0072146E"/>
    <w:rsid w:val="00721801"/>
    <w:rsid w:val="0072288F"/>
    <w:rsid w:val="00724DA4"/>
    <w:rsid w:val="00725D97"/>
    <w:rsid w:val="007262AE"/>
    <w:rsid w:val="00727A31"/>
    <w:rsid w:val="00732C54"/>
    <w:rsid w:val="00734CE6"/>
    <w:rsid w:val="00735126"/>
    <w:rsid w:val="00735D52"/>
    <w:rsid w:val="007363D2"/>
    <w:rsid w:val="00737074"/>
    <w:rsid w:val="007370BD"/>
    <w:rsid w:val="0073763C"/>
    <w:rsid w:val="00737724"/>
    <w:rsid w:val="00737A9F"/>
    <w:rsid w:val="00737AF9"/>
    <w:rsid w:val="00740E54"/>
    <w:rsid w:val="0074164F"/>
    <w:rsid w:val="00741F5A"/>
    <w:rsid w:val="007428F5"/>
    <w:rsid w:val="0074377B"/>
    <w:rsid w:val="007440DF"/>
    <w:rsid w:val="007441B5"/>
    <w:rsid w:val="00744C97"/>
    <w:rsid w:val="00745E95"/>
    <w:rsid w:val="007502B8"/>
    <w:rsid w:val="007527FD"/>
    <w:rsid w:val="00753B06"/>
    <w:rsid w:val="00753FFA"/>
    <w:rsid w:val="00754298"/>
    <w:rsid w:val="00757523"/>
    <w:rsid w:val="0076176C"/>
    <w:rsid w:val="0076373A"/>
    <w:rsid w:val="00764C84"/>
    <w:rsid w:val="00770FDB"/>
    <w:rsid w:val="007740F2"/>
    <w:rsid w:val="007741B1"/>
    <w:rsid w:val="0077420C"/>
    <w:rsid w:val="00774502"/>
    <w:rsid w:val="00777ABC"/>
    <w:rsid w:val="00777FD2"/>
    <w:rsid w:val="00781A95"/>
    <w:rsid w:val="007874C6"/>
    <w:rsid w:val="00792887"/>
    <w:rsid w:val="0079402C"/>
    <w:rsid w:val="007968D6"/>
    <w:rsid w:val="007A091E"/>
    <w:rsid w:val="007A2BCC"/>
    <w:rsid w:val="007A4678"/>
    <w:rsid w:val="007B1A60"/>
    <w:rsid w:val="007B4E40"/>
    <w:rsid w:val="007B5385"/>
    <w:rsid w:val="007B7CC1"/>
    <w:rsid w:val="007B7F2D"/>
    <w:rsid w:val="007C0796"/>
    <w:rsid w:val="007C2DEC"/>
    <w:rsid w:val="007C33B0"/>
    <w:rsid w:val="007C54F8"/>
    <w:rsid w:val="007C5AF7"/>
    <w:rsid w:val="007C6BAF"/>
    <w:rsid w:val="007C701E"/>
    <w:rsid w:val="007D0487"/>
    <w:rsid w:val="007D3401"/>
    <w:rsid w:val="007D404E"/>
    <w:rsid w:val="007D4A80"/>
    <w:rsid w:val="007D52BF"/>
    <w:rsid w:val="007D52CB"/>
    <w:rsid w:val="007D770F"/>
    <w:rsid w:val="007D784D"/>
    <w:rsid w:val="007E2353"/>
    <w:rsid w:val="007E3750"/>
    <w:rsid w:val="007E446D"/>
    <w:rsid w:val="007E4F93"/>
    <w:rsid w:val="007E5A68"/>
    <w:rsid w:val="007E7975"/>
    <w:rsid w:val="007E7D1E"/>
    <w:rsid w:val="007F2075"/>
    <w:rsid w:val="007F2BD4"/>
    <w:rsid w:val="007F462E"/>
    <w:rsid w:val="007F4680"/>
    <w:rsid w:val="007F545F"/>
    <w:rsid w:val="007F6D64"/>
    <w:rsid w:val="007F76EF"/>
    <w:rsid w:val="00802571"/>
    <w:rsid w:val="00812717"/>
    <w:rsid w:val="00821FD6"/>
    <w:rsid w:val="00824741"/>
    <w:rsid w:val="00825A61"/>
    <w:rsid w:val="00826698"/>
    <w:rsid w:val="008270A9"/>
    <w:rsid w:val="00831911"/>
    <w:rsid w:val="00834331"/>
    <w:rsid w:val="00834C43"/>
    <w:rsid w:val="00836DC8"/>
    <w:rsid w:val="0084105F"/>
    <w:rsid w:val="0084338F"/>
    <w:rsid w:val="00844F16"/>
    <w:rsid w:val="00845A8D"/>
    <w:rsid w:val="008504E5"/>
    <w:rsid w:val="00851625"/>
    <w:rsid w:val="0085186C"/>
    <w:rsid w:val="0085224A"/>
    <w:rsid w:val="00852A52"/>
    <w:rsid w:val="00854C4C"/>
    <w:rsid w:val="0086135F"/>
    <w:rsid w:val="00861D9A"/>
    <w:rsid w:val="00863BE8"/>
    <w:rsid w:val="008651E8"/>
    <w:rsid w:val="008676AE"/>
    <w:rsid w:val="00872BAB"/>
    <w:rsid w:val="008738B4"/>
    <w:rsid w:val="00874080"/>
    <w:rsid w:val="008769E4"/>
    <w:rsid w:val="00876B4B"/>
    <w:rsid w:val="0088210B"/>
    <w:rsid w:val="0088239A"/>
    <w:rsid w:val="00882D7C"/>
    <w:rsid w:val="00885933"/>
    <w:rsid w:val="00885DDE"/>
    <w:rsid w:val="008864F6"/>
    <w:rsid w:val="00887F14"/>
    <w:rsid w:val="00890DCF"/>
    <w:rsid w:val="00893138"/>
    <w:rsid w:val="00893187"/>
    <w:rsid w:val="00893E22"/>
    <w:rsid w:val="00896BD0"/>
    <w:rsid w:val="008A0BFF"/>
    <w:rsid w:val="008A3BCE"/>
    <w:rsid w:val="008A4E3C"/>
    <w:rsid w:val="008A631F"/>
    <w:rsid w:val="008A68CC"/>
    <w:rsid w:val="008A6C17"/>
    <w:rsid w:val="008B13A8"/>
    <w:rsid w:val="008B1885"/>
    <w:rsid w:val="008C07AD"/>
    <w:rsid w:val="008C586B"/>
    <w:rsid w:val="008C7917"/>
    <w:rsid w:val="008D0B40"/>
    <w:rsid w:val="008D1302"/>
    <w:rsid w:val="008D60E7"/>
    <w:rsid w:val="008D7609"/>
    <w:rsid w:val="008E1468"/>
    <w:rsid w:val="008E2574"/>
    <w:rsid w:val="008E3BF3"/>
    <w:rsid w:val="008E4425"/>
    <w:rsid w:val="008E4EE9"/>
    <w:rsid w:val="008E5E64"/>
    <w:rsid w:val="008E6E66"/>
    <w:rsid w:val="008E78DF"/>
    <w:rsid w:val="008F0788"/>
    <w:rsid w:val="008F0C59"/>
    <w:rsid w:val="008F21D0"/>
    <w:rsid w:val="008F242F"/>
    <w:rsid w:val="008F2EA7"/>
    <w:rsid w:val="008F5506"/>
    <w:rsid w:val="008F6399"/>
    <w:rsid w:val="008F772B"/>
    <w:rsid w:val="0090130B"/>
    <w:rsid w:val="00904A3D"/>
    <w:rsid w:val="00905025"/>
    <w:rsid w:val="00907CB0"/>
    <w:rsid w:val="00910CB1"/>
    <w:rsid w:val="0091109A"/>
    <w:rsid w:val="00911AC4"/>
    <w:rsid w:val="00913068"/>
    <w:rsid w:val="00913AA1"/>
    <w:rsid w:val="00913E35"/>
    <w:rsid w:val="00915EB0"/>
    <w:rsid w:val="0091729E"/>
    <w:rsid w:val="00917D89"/>
    <w:rsid w:val="0092102F"/>
    <w:rsid w:val="00923C27"/>
    <w:rsid w:val="00924771"/>
    <w:rsid w:val="0092605E"/>
    <w:rsid w:val="00926499"/>
    <w:rsid w:val="009300ED"/>
    <w:rsid w:val="00930453"/>
    <w:rsid w:val="00931C48"/>
    <w:rsid w:val="009322B1"/>
    <w:rsid w:val="00935051"/>
    <w:rsid w:val="0093536D"/>
    <w:rsid w:val="009360E3"/>
    <w:rsid w:val="009366E5"/>
    <w:rsid w:val="00937441"/>
    <w:rsid w:val="0093794E"/>
    <w:rsid w:val="0094127D"/>
    <w:rsid w:val="009431AF"/>
    <w:rsid w:val="00946166"/>
    <w:rsid w:val="009479A5"/>
    <w:rsid w:val="009529D6"/>
    <w:rsid w:val="009561DE"/>
    <w:rsid w:val="009576A5"/>
    <w:rsid w:val="00961CC9"/>
    <w:rsid w:val="009638B7"/>
    <w:rsid w:val="0096490B"/>
    <w:rsid w:val="00964964"/>
    <w:rsid w:val="009666FF"/>
    <w:rsid w:val="009729C1"/>
    <w:rsid w:val="00972E4C"/>
    <w:rsid w:val="00973EA1"/>
    <w:rsid w:val="009752F6"/>
    <w:rsid w:val="0097590A"/>
    <w:rsid w:val="00975BE0"/>
    <w:rsid w:val="009763E6"/>
    <w:rsid w:val="00977B28"/>
    <w:rsid w:val="009810AF"/>
    <w:rsid w:val="009831E6"/>
    <w:rsid w:val="009851B7"/>
    <w:rsid w:val="00985243"/>
    <w:rsid w:val="00987326"/>
    <w:rsid w:val="0099034D"/>
    <w:rsid w:val="00992FD9"/>
    <w:rsid w:val="00993A09"/>
    <w:rsid w:val="009963A4"/>
    <w:rsid w:val="009A0521"/>
    <w:rsid w:val="009A2605"/>
    <w:rsid w:val="009A479D"/>
    <w:rsid w:val="009A5C42"/>
    <w:rsid w:val="009A6CA3"/>
    <w:rsid w:val="009A77FF"/>
    <w:rsid w:val="009B1B59"/>
    <w:rsid w:val="009B2BD9"/>
    <w:rsid w:val="009B67C0"/>
    <w:rsid w:val="009C1258"/>
    <w:rsid w:val="009C1B75"/>
    <w:rsid w:val="009C24E7"/>
    <w:rsid w:val="009C2DC4"/>
    <w:rsid w:val="009D18F8"/>
    <w:rsid w:val="009D7E8A"/>
    <w:rsid w:val="009E2206"/>
    <w:rsid w:val="009E2685"/>
    <w:rsid w:val="009E2B96"/>
    <w:rsid w:val="009E4712"/>
    <w:rsid w:val="009E7D18"/>
    <w:rsid w:val="009F09A5"/>
    <w:rsid w:val="009F1EE6"/>
    <w:rsid w:val="009F1F25"/>
    <w:rsid w:val="009F4B9A"/>
    <w:rsid w:val="009F4D90"/>
    <w:rsid w:val="009F59A8"/>
    <w:rsid w:val="009F6CE6"/>
    <w:rsid w:val="009F7D30"/>
    <w:rsid w:val="00A00B9B"/>
    <w:rsid w:val="00A00E77"/>
    <w:rsid w:val="00A019C1"/>
    <w:rsid w:val="00A02D38"/>
    <w:rsid w:val="00A03138"/>
    <w:rsid w:val="00A0606E"/>
    <w:rsid w:val="00A0751A"/>
    <w:rsid w:val="00A07A27"/>
    <w:rsid w:val="00A07B7D"/>
    <w:rsid w:val="00A132C1"/>
    <w:rsid w:val="00A13EDB"/>
    <w:rsid w:val="00A16A93"/>
    <w:rsid w:val="00A16E26"/>
    <w:rsid w:val="00A2027F"/>
    <w:rsid w:val="00A2138E"/>
    <w:rsid w:val="00A2181E"/>
    <w:rsid w:val="00A219A6"/>
    <w:rsid w:val="00A23816"/>
    <w:rsid w:val="00A23C09"/>
    <w:rsid w:val="00A247FF"/>
    <w:rsid w:val="00A2617A"/>
    <w:rsid w:val="00A27510"/>
    <w:rsid w:val="00A304BD"/>
    <w:rsid w:val="00A30931"/>
    <w:rsid w:val="00A310D8"/>
    <w:rsid w:val="00A3454F"/>
    <w:rsid w:val="00A3676D"/>
    <w:rsid w:val="00A4249B"/>
    <w:rsid w:val="00A4334C"/>
    <w:rsid w:val="00A4340D"/>
    <w:rsid w:val="00A43548"/>
    <w:rsid w:val="00A43B17"/>
    <w:rsid w:val="00A442D4"/>
    <w:rsid w:val="00A44523"/>
    <w:rsid w:val="00A45F85"/>
    <w:rsid w:val="00A513F0"/>
    <w:rsid w:val="00A51E19"/>
    <w:rsid w:val="00A52A57"/>
    <w:rsid w:val="00A52C00"/>
    <w:rsid w:val="00A541FA"/>
    <w:rsid w:val="00A55C3A"/>
    <w:rsid w:val="00A571C7"/>
    <w:rsid w:val="00A572BF"/>
    <w:rsid w:val="00A61831"/>
    <w:rsid w:val="00A62E99"/>
    <w:rsid w:val="00A6371C"/>
    <w:rsid w:val="00A64421"/>
    <w:rsid w:val="00A64BC5"/>
    <w:rsid w:val="00A679C9"/>
    <w:rsid w:val="00A705C6"/>
    <w:rsid w:val="00A725EF"/>
    <w:rsid w:val="00A72754"/>
    <w:rsid w:val="00A72ED2"/>
    <w:rsid w:val="00A730DD"/>
    <w:rsid w:val="00A73F85"/>
    <w:rsid w:val="00A77C42"/>
    <w:rsid w:val="00A808B5"/>
    <w:rsid w:val="00A83B20"/>
    <w:rsid w:val="00A843EA"/>
    <w:rsid w:val="00A8561A"/>
    <w:rsid w:val="00A86746"/>
    <w:rsid w:val="00A86AC8"/>
    <w:rsid w:val="00A92C14"/>
    <w:rsid w:val="00A93C32"/>
    <w:rsid w:val="00AA040A"/>
    <w:rsid w:val="00AA1A29"/>
    <w:rsid w:val="00AA20AB"/>
    <w:rsid w:val="00AA40AB"/>
    <w:rsid w:val="00AA5F00"/>
    <w:rsid w:val="00AA6539"/>
    <w:rsid w:val="00AB105F"/>
    <w:rsid w:val="00AB1137"/>
    <w:rsid w:val="00AB11C6"/>
    <w:rsid w:val="00AB1757"/>
    <w:rsid w:val="00AB1DF9"/>
    <w:rsid w:val="00AB3F5A"/>
    <w:rsid w:val="00AB46A2"/>
    <w:rsid w:val="00AB798A"/>
    <w:rsid w:val="00AB79E0"/>
    <w:rsid w:val="00AC0929"/>
    <w:rsid w:val="00AC1D36"/>
    <w:rsid w:val="00AC2FF4"/>
    <w:rsid w:val="00AC3783"/>
    <w:rsid w:val="00AC4B02"/>
    <w:rsid w:val="00AC51C9"/>
    <w:rsid w:val="00AC69B4"/>
    <w:rsid w:val="00AC6C24"/>
    <w:rsid w:val="00AC726A"/>
    <w:rsid w:val="00AD338E"/>
    <w:rsid w:val="00AD5147"/>
    <w:rsid w:val="00AD5BB3"/>
    <w:rsid w:val="00AD6EEA"/>
    <w:rsid w:val="00AD7B2D"/>
    <w:rsid w:val="00AE1E39"/>
    <w:rsid w:val="00AE318C"/>
    <w:rsid w:val="00AE62C0"/>
    <w:rsid w:val="00AF1CAE"/>
    <w:rsid w:val="00AF2A61"/>
    <w:rsid w:val="00AF2BFF"/>
    <w:rsid w:val="00AF2E45"/>
    <w:rsid w:val="00AF3EE0"/>
    <w:rsid w:val="00AF3F69"/>
    <w:rsid w:val="00AF40BF"/>
    <w:rsid w:val="00AF6044"/>
    <w:rsid w:val="00B002B9"/>
    <w:rsid w:val="00B0238F"/>
    <w:rsid w:val="00B023CD"/>
    <w:rsid w:val="00B03CFD"/>
    <w:rsid w:val="00B058D3"/>
    <w:rsid w:val="00B11230"/>
    <w:rsid w:val="00B1172D"/>
    <w:rsid w:val="00B11863"/>
    <w:rsid w:val="00B11FC9"/>
    <w:rsid w:val="00B14A2A"/>
    <w:rsid w:val="00B21DC8"/>
    <w:rsid w:val="00B22CD9"/>
    <w:rsid w:val="00B23CCC"/>
    <w:rsid w:val="00B250D7"/>
    <w:rsid w:val="00B26E13"/>
    <w:rsid w:val="00B33C53"/>
    <w:rsid w:val="00B431F4"/>
    <w:rsid w:val="00B43C4B"/>
    <w:rsid w:val="00B455C1"/>
    <w:rsid w:val="00B459B4"/>
    <w:rsid w:val="00B504F9"/>
    <w:rsid w:val="00B50D66"/>
    <w:rsid w:val="00B51DEC"/>
    <w:rsid w:val="00B5342A"/>
    <w:rsid w:val="00B5402F"/>
    <w:rsid w:val="00B541F9"/>
    <w:rsid w:val="00B5497D"/>
    <w:rsid w:val="00B55061"/>
    <w:rsid w:val="00B565AD"/>
    <w:rsid w:val="00B576D1"/>
    <w:rsid w:val="00B579A2"/>
    <w:rsid w:val="00B608E0"/>
    <w:rsid w:val="00B620EE"/>
    <w:rsid w:val="00B64A10"/>
    <w:rsid w:val="00B6538F"/>
    <w:rsid w:val="00B65F78"/>
    <w:rsid w:val="00B67A3B"/>
    <w:rsid w:val="00B73E0C"/>
    <w:rsid w:val="00B764E7"/>
    <w:rsid w:val="00B76D82"/>
    <w:rsid w:val="00B76E81"/>
    <w:rsid w:val="00B7706C"/>
    <w:rsid w:val="00B82A9E"/>
    <w:rsid w:val="00B832FA"/>
    <w:rsid w:val="00B83CFD"/>
    <w:rsid w:val="00B91003"/>
    <w:rsid w:val="00B91AF2"/>
    <w:rsid w:val="00B95901"/>
    <w:rsid w:val="00BA0141"/>
    <w:rsid w:val="00BA1CE2"/>
    <w:rsid w:val="00BA3F17"/>
    <w:rsid w:val="00BA4453"/>
    <w:rsid w:val="00BA62E4"/>
    <w:rsid w:val="00BB12AF"/>
    <w:rsid w:val="00BB595B"/>
    <w:rsid w:val="00BB64B5"/>
    <w:rsid w:val="00BB71FB"/>
    <w:rsid w:val="00BB7242"/>
    <w:rsid w:val="00BC3E75"/>
    <w:rsid w:val="00BC4003"/>
    <w:rsid w:val="00BD0A6C"/>
    <w:rsid w:val="00BD1461"/>
    <w:rsid w:val="00BD23C2"/>
    <w:rsid w:val="00BD47E2"/>
    <w:rsid w:val="00BD61E6"/>
    <w:rsid w:val="00BD7CCB"/>
    <w:rsid w:val="00BE0DC2"/>
    <w:rsid w:val="00BE48AA"/>
    <w:rsid w:val="00BE4FB9"/>
    <w:rsid w:val="00BE79D1"/>
    <w:rsid w:val="00BF284E"/>
    <w:rsid w:val="00BF2866"/>
    <w:rsid w:val="00BF2A29"/>
    <w:rsid w:val="00BF40D0"/>
    <w:rsid w:val="00BF4531"/>
    <w:rsid w:val="00BF5072"/>
    <w:rsid w:val="00BF6923"/>
    <w:rsid w:val="00C00B87"/>
    <w:rsid w:val="00C019A7"/>
    <w:rsid w:val="00C020DA"/>
    <w:rsid w:val="00C03310"/>
    <w:rsid w:val="00C049FC"/>
    <w:rsid w:val="00C07701"/>
    <w:rsid w:val="00C10796"/>
    <w:rsid w:val="00C17D85"/>
    <w:rsid w:val="00C20EB5"/>
    <w:rsid w:val="00C21199"/>
    <w:rsid w:val="00C2144F"/>
    <w:rsid w:val="00C23FD8"/>
    <w:rsid w:val="00C24A51"/>
    <w:rsid w:val="00C24E75"/>
    <w:rsid w:val="00C2599A"/>
    <w:rsid w:val="00C265EC"/>
    <w:rsid w:val="00C3013A"/>
    <w:rsid w:val="00C34D31"/>
    <w:rsid w:val="00C37BF8"/>
    <w:rsid w:val="00C40639"/>
    <w:rsid w:val="00C435F5"/>
    <w:rsid w:val="00C4392D"/>
    <w:rsid w:val="00C44C96"/>
    <w:rsid w:val="00C450A3"/>
    <w:rsid w:val="00C4524C"/>
    <w:rsid w:val="00C470C3"/>
    <w:rsid w:val="00C471FF"/>
    <w:rsid w:val="00C5085D"/>
    <w:rsid w:val="00C51B35"/>
    <w:rsid w:val="00C5245A"/>
    <w:rsid w:val="00C5340A"/>
    <w:rsid w:val="00C536B8"/>
    <w:rsid w:val="00C5514E"/>
    <w:rsid w:val="00C57952"/>
    <w:rsid w:val="00C6064A"/>
    <w:rsid w:val="00C61203"/>
    <w:rsid w:val="00C6257E"/>
    <w:rsid w:val="00C641B9"/>
    <w:rsid w:val="00C656AC"/>
    <w:rsid w:val="00C73A99"/>
    <w:rsid w:val="00C77FA2"/>
    <w:rsid w:val="00C80379"/>
    <w:rsid w:val="00C8160A"/>
    <w:rsid w:val="00C816FC"/>
    <w:rsid w:val="00C83BAA"/>
    <w:rsid w:val="00C845C3"/>
    <w:rsid w:val="00C84957"/>
    <w:rsid w:val="00C91D5E"/>
    <w:rsid w:val="00CA1A52"/>
    <w:rsid w:val="00CA3292"/>
    <w:rsid w:val="00CA3310"/>
    <w:rsid w:val="00CA34AD"/>
    <w:rsid w:val="00CA3E70"/>
    <w:rsid w:val="00CA558A"/>
    <w:rsid w:val="00CA5901"/>
    <w:rsid w:val="00CA7991"/>
    <w:rsid w:val="00CB0628"/>
    <w:rsid w:val="00CB13D1"/>
    <w:rsid w:val="00CB14E8"/>
    <w:rsid w:val="00CB26DA"/>
    <w:rsid w:val="00CB2E5F"/>
    <w:rsid w:val="00CB6016"/>
    <w:rsid w:val="00CB617B"/>
    <w:rsid w:val="00CC258F"/>
    <w:rsid w:val="00CC25D6"/>
    <w:rsid w:val="00CC3506"/>
    <w:rsid w:val="00CC5311"/>
    <w:rsid w:val="00CC5A0F"/>
    <w:rsid w:val="00CC6949"/>
    <w:rsid w:val="00CC6EB1"/>
    <w:rsid w:val="00CC71F9"/>
    <w:rsid w:val="00CC7860"/>
    <w:rsid w:val="00CD1E1B"/>
    <w:rsid w:val="00CD231F"/>
    <w:rsid w:val="00CD2A00"/>
    <w:rsid w:val="00CD3941"/>
    <w:rsid w:val="00CD3D2F"/>
    <w:rsid w:val="00CD438B"/>
    <w:rsid w:val="00CD5A92"/>
    <w:rsid w:val="00CD6277"/>
    <w:rsid w:val="00CE5A8D"/>
    <w:rsid w:val="00CE7013"/>
    <w:rsid w:val="00CF060F"/>
    <w:rsid w:val="00CF162F"/>
    <w:rsid w:val="00CF7E48"/>
    <w:rsid w:val="00D017D1"/>
    <w:rsid w:val="00D01C07"/>
    <w:rsid w:val="00D05663"/>
    <w:rsid w:val="00D05C8D"/>
    <w:rsid w:val="00D07A78"/>
    <w:rsid w:val="00D12D5D"/>
    <w:rsid w:val="00D132B2"/>
    <w:rsid w:val="00D14CE0"/>
    <w:rsid w:val="00D16ADA"/>
    <w:rsid w:val="00D16BA9"/>
    <w:rsid w:val="00D176DD"/>
    <w:rsid w:val="00D213CB"/>
    <w:rsid w:val="00D242D1"/>
    <w:rsid w:val="00D243CE"/>
    <w:rsid w:val="00D249E4"/>
    <w:rsid w:val="00D2607D"/>
    <w:rsid w:val="00D27D6F"/>
    <w:rsid w:val="00D308B3"/>
    <w:rsid w:val="00D30BFC"/>
    <w:rsid w:val="00D30D57"/>
    <w:rsid w:val="00D31342"/>
    <w:rsid w:val="00D31821"/>
    <w:rsid w:val="00D37E6E"/>
    <w:rsid w:val="00D37F3F"/>
    <w:rsid w:val="00D4136F"/>
    <w:rsid w:val="00D41542"/>
    <w:rsid w:val="00D45BAF"/>
    <w:rsid w:val="00D52C4E"/>
    <w:rsid w:val="00D57604"/>
    <w:rsid w:val="00D57967"/>
    <w:rsid w:val="00D60AAC"/>
    <w:rsid w:val="00D62317"/>
    <w:rsid w:val="00D64A60"/>
    <w:rsid w:val="00D65E23"/>
    <w:rsid w:val="00D664D3"/>
    <w:rsid w:val="00D70ECE"/>
    <w:rsid w:val="00D70F4F"/>
    <w:rsid w:val="00D73249"/>
    <w:rsid w:val="00D73B71"/>
    <w:rsid w:val="00D73B7B"/>
    <w:rsid w:val="00D76CCB"/>
    <w:rsid w:val="00D778CA"/>
    <w:rsid w:val="00D77FEF"/>
    <w:rsid w:val="00D807FE"/>
    <w:rsid w:val="00D83784"/>
    <w:rsid w:val="00D908FC"/>
    <w:rsid w:val="00D90AF4"/>
    <w:rsid w:val="00D91688"/>
    <w:rsid w:val="00D92CB6"/>
    <w:rsid w:val="00D94E0D"/>
    <w:rsid w:val="00D95010"/>
    <w:rsid w:val="00D95BC1"/>
    <w:rsid w:val="00D95D08"/>
    <w:rsid w:val="00D9696E"/>
    <w:rsid w:val="00DA0EA2"/>
    <w:rsid w:val="00DA367B"/>
    <w:rsid w:val="00DA48E5"/>
    <w:rsid w:val="00DA4C8F"/>
    <w:rsid w:val="00DA5ADF"/>
    <w:rsid w:val="00DA664D"/>
    <w:rsid w:val="00DA6F01"/>
    <w:rsid w:val="00DB176C"/>
    <w:rsid w:val="00DB290C"/>
    <w:rsid w:val="00DB33F0"/>
    <w:rsid w:val="00DB5C84"/>
    <w:rsid w:val="00DB73AF"/>
    <w:rsid w:val="00DB7973"/>
    <w:rsid w:val="00DC0D12"/>
    <w:rsid w:val="00DC2A04"/>
    <w:rsid w:val="00DC5748"/>
    <w:rsid w:val="00DC6CE7"/>
    <w:rsid w:val="00DC7370"/>
    <w:rsid w:val="00DD3361"/>
    <w:rsid w:val="00DD576E"/>
    <w:rsid w:val="00DD5A08"/>
    <w:rsid w:val="00DD74F7"/>
    <w:rsid w:val="00DE06D0"/>
    <w:rsid w:val="00DE12DC"/>
    <w:rsid w:val="00DE1826"/>
    <w:rsid w:val="00DF3CB2"/>
    <w:rsid w:val="00DF4D76"/>
    <w:rsid w:val="00DF6994"/>
    <w:rsid w:val="00DF69B1"/>
    <w:rsid w:val="00E03662"/>
    <w:rsid w:val="00E04321"/>
    <w:rsid w:val="00E04F2E"/>
    <w:rsid w:val="00E04FB8"/>
    <w:rsid w:val="00E059D0"/>
    <w:rsid w:val="00E10F68"/>
    <w:rsid w:val="00E112F1"/>
    <w:rsid w:val="00E11B70"/>
    <w:rsid w:val="00E12F59"/>
    <w:rsid w:val="00E1525C"/>
    <w:rsid w:val="00E16B85"/>
    <w:rsid w:val="00E2128A"/>
    <w:rsid w:val="00E23D22"/>
    <w:rsid w:val="00E25528"/>
    <w:rsid w:val="00E255D1"/>
    <w:rsid w:val="00E26303"/>
    <w:rsid w:val="00E27AA8"/>
    <w:rsid w:val="00E32109"/>
    <w:rsid w:val="00E32383"/>
    <w:rsid w:val="00E3290F"/>
    <w:rsid w:val="00E34AE7"/>
    <w:rsid w:val="00E35C3E"/>
    <w:rsid w:val="00E35E46"/>
    <w:rsid w:val="00E41FE6"/>
    <w:rsid w:val="00E43D37"/>
    <w:rsid w:val="00E43FAE"/>
    <w:rsid w:val="00E569F2"/>
    <w:rsid w:val="00E61037"/>
    <w:rsid w:val="00E6381D"/>
    <w:rsid w:val="00E63865"/>
    <w:rsid w:val="00E63CC3"/>
    <w:rsid w:val="00E66094"/>
    <w:rsid w:val="00E74AD8"/>
    <w:rsid w:val="00E75C88"/>
    <w:rsid w:val="00E8131E"/>
    <w:rsid w:val="00E819DC"/>
    <w:rsid w:val="00E82140"/>
    <w:rsid w:val="00E82FF0"/>
    <w:rsid w:val="00E8344E"/>
    <w:rsid w:val="00E841EE"/>
    <w:rsid w:val="00E84817"/>
    <w:rsid w:val="00E84D19"/>
    <w:rsid w:val="00E860A6"/>
    <w:rsid w:val="00E86BE8"/>
    <w:rsid w:val="00E874A4"/>
    <w:rsid w:val="00E874ED"/>
    <w:rsid w:val="00E9013C"/>
    <w:rsid w:val="00E91B0E"/>
    <w:rsid w:val="00E92BB4"/>
    <w:rsid w:val="00E95842"/>
    <w:rsid w:val="00EA1CD8"/>
    <w:rsid w:val="00EA1D35"/>
    <w:rsid w:val="00EA4D94"/>
    <w:rsid w:val="00EA7187"/>
    <w:rsid w:val="00EA7C18"/>
    <w:rsid w:val="00EB3DAD"/>
    <w:rsid w:val="00EB515F"/>
    <w:rsid w:val="00EC0813"/>
    <w:rsid w:val="00EC22C7"/>
    <w:rsid w:val="00EC5AC1"/>
    <w:rsid w:val="00ED1268"/>
    <w:rsid w:val="00ED45B4"/>
    <w:rsid w:val="00ED6EE4"/>
    <w:rsid w:val="00EE0CA8"/>
    <w:rsid w:val="00EE2E7A"/>
    <w:rsid w:val="00EE2EDF"/>
    <w:rsid w:val="00EE34BB"/>
    <w:rsid w:val="00EF1E87"/>
    <w:rsid w:val="00EF2D5C"/>
    <w:rsid w:val="00EF423D"/>
    <w:rsid w:val="00EF4B14"/>
    <w:rsid w:val="00EF52FF"/>
    <w:rsid w:val="00EF6FE1"/>
    <w:rsid w:val="00F013F4"/>
    <w:rsid w:val="00F01712"/>
    <w:rsid w:val="00F021F0"/>
    <w:rsid w:val="00F026AA"/>
    <w:rsid w:val="00F04516"/>
    <w:rsid w:val="00F075C6"/>
    <w:rsid w:val="00F07A03"/>
    <w:rsid w:val="00F100CE"/>
    <w:rsid w:val="00F11839"/>
    <w:rsid w:val="00F13FC9"/>
    <w:rsid w:val="00F148A3"/>
    <w:rsid w:val="00F179CA"/>
    <w:rsid w:val="00F17DC3"/>
    <w:rsid w:val="00F20349"/>
    <w:rsid w:val="00F221C0"/>
    <w:rsid w:val="00F22256"/>
    <w:rsid w:val="00F25015"/>
    <w:rsid w:val="00F26448"/>
    <w:rsid w:val="00F27956"/>
    <w:rsid w:val="00F27C3C"/>
    <w:rsid w:val="00F31FCF"/>
    <w:rsid w:val="00F33A1D"/>
    <w:rsid w:val="00F340A8"/>
    <w:rsid w:val="00F3426D"/>
    <w:rsid w:val="00F35BCE"/>
    <w:rsid w:val="00F371E2"/>
    <w:rsid w:val="00F37516"/>
    <w:rsid w:val="00F42F0C"/>
    <w:rsid w:val="00F5112A"/>
    <w:rsid w:val="00F51A0B"/>
    <w:rsid w:val="00F51C50"/>
    <w:rsid w:val="00F53CDA"/>
    <w:rsid w:val="00F54CE6"/>
    <w:rsid w:val="00F55297"/>
    <w:rsid w:val="00F619DA"/>
    <w:rsid w:val="00F62BCF"/>
    <w:rsid w:val="00F67D41"/>
    <w:rsid w:val="00F70974"/>
    <w:rsid w:val="00F71B12"/>
    <w:rsid w:val="00F7207A"/>
    <w:rsid w:val="00F74E22"/>
    <w:rsid w:val="00F76D27"/>
    <w:rsid w:val="00F80733"/>
    <w:rsid w:val="00F8226B"/>
    <w:rsid w:val="00F832D0"/>
    <w:rsid w:val="00F84A9C"/>
    <w:rsid w:val="00F92051"/>
    <w:rsid w:val="00F95C27"/>
    <w:rsid w:val="00FA0A45"/>
    <w:rsid w:val="00FA1700"/>
    <w:rsid w:val="00FA1C62"/>
    <w:rsid w:val="00FA33B5"/>
    <w:rsid w:val="00FA41DD"/>
    <w:rsid w:val="00FA5946"/>
    <w:rsid w:val="00FA683F"/>
    <w:rsid w:val="00FA7478"/>
    <w:rsid w:val="00FB154D"/>
    <w:rsid w:val="00FB4FE7"/>
    <w:rsid w:val="00FB673D"/>
    <w:rsid w:val="00FB7797"/>
    <w:rsid w:val="00FC230C"/>
    <w:rsid w:val="00FC36AA"/>
    <w:rsid w:val="00FC4D37"/>
    <w:rsid w:val="00FC60B8"/>
    <w:rsid w:val="00FC65E0"/>
    <w:rsid w:val="00FC6E87"/>
    <w:rsid w:val="00FD0EE6"/>
    <w:rsid w:val="00FD22B8"/>
    <w:rsid w:val="00FD2713"/>
    <w:rsid w:val="00FD38BC"/>
    <w:rsid w:val="00FD4B0D"/>
    <w:rsid w:val="00FD72D4"/>
    <w:rsid w:val="00FD7867"/>
    <w:rsid w:val="00FE23D7"/>
    <w:rsid w:val="00FE2558"/>
    <w:rsid w:val="00FE524F"/>
    <w:rsid w:val="00FF0F98"/>
    <w:rsid w:val="00FF20D0"/>
    <w:rsid w:val="00FF2B2F"/>
    <w:rsid w:val="00FF569B"/>
    <w:rsid w:val="00FF6006"/>
    <w:rsid w:val="00FF7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29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3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90D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95C27"/>
    <w:pPr>
      <w:keepNext/>
      <w:spacing w:line="480" w:lineRule="auto"/>
      <w:outlineLvl w:val="1"/>
    </w:pPr>
    <w:rPr>
      <w:rFonts w:ascii="Times New Roman" w:eastAsia="宋体" w:hAnsi="Times New Roman" w:cs="Times New Roman"/>
      <w:b/>
      <w:b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1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16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674"/>
    <w:rPr>
      <w:sz w:val="18"/>
      <w:szCs w:val="18"/>
    </w:rPr>
  </w:style>
  <w:style w:type="character" w:styleId="a5">
    <w:name w:val="Hyperlink"/>
    <w:basedOn w:val="a0"/>
    <w:uiPriority w:val="99"/>
    <w:unhideWhenUsed/>
    <w:rsid w:val="0012254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810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10AF"/>
    <w:rPr>
      <w:sz w:val="18"/>
      <w:szCs w:val="18"/>
    </w:rPr>
  </w:style>
  <w:style w:type="paragraph" w:styleId="a7">
    <w:name w:val="Normal (Web)"/>
    <w:basedOn w:val="a"/>
    <w:unhideWhenUsed/>
    <w:rsid w:val="006E7E3E"/>
    <w:pPr>
      <w:widowControl/>
      <w:spacing w:before="100" w:beforeAutospacing="1" w:after="100" w:afterAutospacing="1" w:line="384" w:lineRule="atLeast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t1">
    <w:name w:val="st1"/>
    <w:basedOn w:val="a0"/>
    <w:rsid w:val="00333735"/>
  </w:style>
  <w:style w:type="paragraph" w:customStyle="1" w:styleId="Default">
    <w:name w:val="Default"/>
    <w:rsid w:val="00792887"/>
    <w:pPr>
      <w:widowControl w:val="0"/>
      <w:autoSpaceDE w:val="0"/>
      <w:autoSpaceDN w:val="0"/>
      <w:adjustRightInd w:val="0"/>
    </w:pPr>
    <w:rPr>
      <w:rFonts w:ascii="Avenir-Black" w:eastAsia="Avenir-Black" w:cs="Avenir-Black"/>
      <w:color w:val="000000"/>
      <w:kern w:val="0"/>
      <w:sz w:val="24"/>
      <w:szCs w:val="24"/>
    </w:rPr>
  </w:style>
  <w:style w:type="character" w:customStyle="1" w:styleId="2Char">
    <w:name w:val="标题 2 Char"/>
    <w:basedOn w:val="a0"/>
    <w:link w:val="2"/>
    <w:rsid w:val="00F95C27"/>
    <w:rPr>
      <w:rFonts w:ascii="Times New Roman" w:eastAsia="宋体" w:hAnsi="Times New Roman" w:cs="Times New Roman"/>
      <w:b/>
      <w:bCs/>
      <w:sz w:val="28"/>
      <w:szCs w:val="24"/>
    </w:rPr>
  </w:style>
  <w:style w:type="table" w:styleId="a8">
    <w:name w:val="Table Grid"/>
    <w:basedOn w:val="a1"/>
    <w:uiPriority w:val="59"/>
    <w:rsid w:val="00ED12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qFormat/>
    <w:rsid w:val="0034614E"/>
    <w:rPr>
      <w:i/>
      <w:iCs/>
    </w:rPr>
  </w:style>
  <w:style w:type="character" w:customStyle="1" w:styleId="1Char">
    <w:name w:val="标题 1 Char"/>
    <w:basedOn w:val="a0"/>
    <w:link w:val="1"/>
    <w:uiPriority w:val="9"/>
    <w:rsid w:val="00890DCF"/>
    <w:rPr>
      <w:b/>
      <w:bCs/>
      <w:kern w:val="44"/>
      <w:sz w:val="44"/>
      <w:szCs w:val="44"/>
    </w:rPr>
  </w:style>
  <w:style w:type="character" w:customStyle="1" w:styleId="authors">
    <w:name w:val="authors"/>
    <w:basedOn w:val="a0"/>
    <w:rsid w:val="00913E35"/>
  </w:style>
  <w:style w:type="character" w:styleId="aa">
    <w:name w:val="Strong"/>
    <w:basedOn w:val="a0"/>
    <w:uiPriority w:val="22"/>
    <w:qFormat/>
    <w:rsid w:val="00913E35"/>
    <w:rPr>
      <w:b/>
      <w:bCs/>
    </w:rPr>
  </w:style>
  <w:style w:type="paragraph" w:styleId="ab">
    <w:name w:val="Title"/>
    <w:basedOn w:val="a"/>
    <w:next w:val="a"/>
    <w:link w:val="Char2"/>
    <w:uiPriority w:val="10"/>
    <w:qFormat/>
    <w:rsid w:val="00904A3D"/>
    <w:pPr>
      <w:spacing w:before="240" w:after="60" w:line="360" w:lineRule="auto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b"/>
    <w:uiPriority w:val="10"/>
    <w:rsid w:val="00904A3D"/>
    <w:rPr>
      <w:rFonts w:asciiTheme="majorHAnsi" w:eastAsia="宋体" w:hAnsiTheme="majorHAnsi" w:cstheme="majorBidi"/>
      <w:b/>
      <w:bCs/>
      <w:sz w:val="32"/>
      <w:szCs w:val="32"/>
    </w:rPr>
  </w:style>
  <w:style w:type="character" w:styleId="ac">
    <w:name w:val="line number"/>
    <w:basedOn w:val="a0"/>
    <w:uiPriority w:val="99"/>
    <w:semiHidden/>
    <w:unhideWhenUsed/>
    <w:rsid w:val="00055FBA"/>
  </w:style>
  <w:style w:type="character" w:customStyle="1" w:styleId="highlight">
    <w:name w:val="highlight"/>
    <w:basedOn w:val="a0"/>
    <w:rsid w:val="00C536B8"/>
  </w:style>
  <w:style w:type="paragraph" w:styleId="ad">
    <w:name w:val="Revision"/>
    <w:hidden/>
    <w:uiPriority w:val="99"/>
    <w:semiHidden/>
    <w:rsid w:val="00EC22C7"/>
  </w:style>
  <w:style w:type="paragraph" w:customStyle="1" w:styleId="content">
    <w:name w:val="content"/>
    <w:basedOn w:val="a"/>
    <w:rsid w:val="0065789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ti">
    <w:name w:val="ti"/>
    <w:basedOn w:val="a0"/>
    <w:rsid w:val="00FD0E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5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56650">
                  <w:marLeft w:val="0"/>
                  <w:marRight w:val="0"/>
                  <w:marTop w:val="44"/>
                  <w:marBottom w:val="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335469">
                          <w:blockQuote w:val="1"/>
                          <w:marLeft w:val="288"/>
                          <w:marRight w:val="288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3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25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489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60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4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2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7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54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727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26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14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3E512D-DAE4-47EF-95BF-93F4ED636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7</Characters>
  <Application>Microsoft Office Word</Application>
  <DocSecurity>0</DocSecurity>
  <Lines>15</Lines>
  <Paragraphs>4</Paragraphs>
  <ScaleCrop>false</ScaleCrop>
  <Company>Lenovo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10-06T11:58:00Z</dcterms:created>
  <dcterms:modified xsi:type="dcterms:W3CDTF">2016-10-06T12:00:00Z</dcterms:modified>
</cp:coreProperties>
</file>